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8FC4D" w14:textId="5A654F07" w:rsidR="00910900" w:rsidRDefault="00AC708D" w:rsidP="00016073">
      <w:pPr>
        <w:pStyle w:val="Heading1"/>
        <w:rPr>
          <w:rStyle w:val="normaltextrun"/>
          <w:rFonts w:ascii="Calibri" w:hAnsi="Calibri" w:cs="Calibri"/>
          <w:szCs w:val="22"/>
        </w:rPr>
      </w:pPr>
      <w:r>
        <w:rPr>
          <w:rStyle w:val="normaltextrun"/>
          <w:rFonts w:ascii="Calibri" w:hAnsi="Calibri" w:cs="Calibri"/>
          <w:szCs w:val="22"/>
        </w:rPr>
        <w:t>A</w:t>
      </w:r>
      <w:r w:rsidR="00910900">
        <w:rPr>
          <w:rStyle w:val="normaltextrun"/>
          <w:rFonts w:ascii="Calibri" w:hAnsi="Calibri" w:cs="Calibri"/>
          <w:szCs w:val="22"/>
        </w:rPr>
        <w:t xml:space="preserve">ppendix </w:t>
      </w:r>
      <w:r w:rsidR="000137B4">
        <w:rPr>
          <w:rStyle w:val="normaltextrun"/>
          <w:rFonts w:ascii="Calibri" w:hAnsi="Calibri" w:cs="Calibri"/>
          <w:szCs w:val="22"/>
        </w:rPr>
        <w:t>1</w:t>
      </w:r>
    </w:p>
    <w:p w14:paraId="1DBB9F6F" w14:textId="77777777" w:rsidR="001E53B2" w:rsidRPr="00910900" w:rsidRDefault="001E53B2" w:rsidP="00910900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</w:p>
    <w:p w14:paraId="2AC79458" w14:textId="36351533" w:rsidR="00531141" w:rsidRDefault="00335731" w:rsidP="00781E0F">
      <w:pPr>
        <w:pStyle w:val="paragraph"/>
        <w:pBdr>
          <w:bottom w:val="single" w:sz="4" w:space="1" w:color="auto"/>
        </w:pBdr>
        <w:spacing w:before="0" w:beforeAutospacing="0" w:after="0" w:afterAutospacing="0"/>
        <w:jc w:val="center"/>
        <w:textAlignment w:val="baseline"/>
        <w:rPr>
          <w:rStyle w:val="eop"/>
          <w:rFonts w:ascii="Calibri" w:eastAsiaTheme="majorEastAsia" w:hAnsi="Calibri" w:cs="Calibri"/>
          <w:sz w:val="44"/>
          <w:szCs w:val="44"/>
        </w:rPr>
      </w:pPr>
      <w:r>
        <w:rPr>
          <w:rStyle w:val="normaltextrun"/>
          <w:rFonts w:ascii="Calibri" w:hAnsi="Calibri" w:cs="Calibri"/>
          <w:sz w:val="44"/>
          <w:szCs w:val="44"/>
        </w:rPr>
        <w:t>League</w:t>
      </w:r>
      <w:r w:rsidR="00531141">
        <w:rPr>
          <w:rStyle w:val="normaltextrun"/>
          <w:rFonts w:ascii="Calibri" w:hAnsi="Calibri" w:cs="Calibri"/>
          <w:sz w:val="44"/>
          <w:szCs w:val="44"/>
        </w:rPr>
        <w:t xml:space="preserve"> Pre-Engagement Survey</w:t>
      </w:r>
      <w:r w:rsidR="00531141">
        <w:rPr>
          <w:rStyle w:val="eop"/>
          <w:rFonts w:ascii="Calibri" w:eastAsiaTheme="majorEastAsia" w:hAnsi="Calibri" w:cs="Calibri"/>
          <w:sz w:val="44"/>
          <w:szCs w:val="44"/>
        </w:rPr>
        <w:t> </w:t>
      </w:r>
    </w:p>
    <w:p w14:paraId="0861FE32" w14:textId="77777777" w:rsidR="001C3917" w:rsidRDefault="001C3917" w:rsidP="00781E0F">
      <w:pPr>
        <w:pStyle w:val="paragraph"/>
        <w:pBdr>
          <w:bottom w:val="single" w:sz="4" w:space="1" w:color="auto"/>
        </w:pBdr>
        <w:spacing w:before="0" w:beforeAutospacing="0" w:after="0" w:afterAutospacing="0"/>
        <w:jc w:val="center"/>
        <w:textAlignment w:val="baseline"/>
        <w:rPr>
          <w:rFonts w:ascii="Calibri" w:hAnsi="Calibri" w:cs="Calibri"/>
          <w:sz w:val="22"/>
          <w:szCs w:val="22"/>
        </w:rPr>
      </w:pPr>
    </w:p>
    <w:p w14:paraId="4592CE68" w14:textId="77777777" w:rsidR="00531141" w:rsidRDefault="00531141" w:rsidP="0053114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"/>
          <w:szCs w:val="2"/>
        </w:rPr>
        <w:t> </w:t>
      </w:r>
    </w:p>
    <w:p w14:paraId="2C054ED7" w14:textId="682A0269" w:rsidR="00531141" w:rsidRDefault="00531141" w:rsidP="00531141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Thank you for taking the time to fill in this survey! We would love to get a sense of your hopes, expectations, and possible concerns about the </w:t>
      </w:r>
      <w:r w:rsidR="00335731">
        <w:rPr>
          <w:rStyle w:val="normaltextrun"/>
          <w:rFonts w:ascii="Calibri" w:hAnsi="Calibri" w:cs="Calibri"/>
          <w:i/>
          <w:iCs/>
          <w:sz w:val="22"/>
          <w:szCs w:val="22"/>
        </w:rPr>
        <w:t>League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>. There are no right or wrong answers. You may skip any question you don't feel comfortable answering.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7B9776E" w14:textId="77777777" w:rsidR="00531141" w:rsidRDefault="00531141" w:rsidP="0053114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62AE4686" w14:textId="02F0A59F" w:rsidR="00531141" w:rsidRDefault="00531141" w:rsidP="00531141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Your responses will only be viewed by the research team, and we'll schedule a phone call to chat about your potential participation in the </w:t>
      </w:r>
      <w:r w:rsidR="00335731">
        <w:rPr>
          <w:rStyle w:val="normaltextrun"/>
          <w:rFonts w:ascii="Calibri" w:hAnsi="Calibri" w:cs="Calibri"/>
          <w:i/>
          <w:iCs/>
          <w:sz w:val="22"/>
          <w:szCs w:val="22"/>
        </w:rPr>
        <w:t>League</w:t>
      </w:r>
      <w:r>
        <w:rPr>
          <w:rStyle w:val="normaltextrun"/>
          <w:rFonts w:ascii="Calibri" w:hAnsi="Calibri" w:cs="Calibri"/>
          <w:i/>
          <w:iCs/>
          <w:sz w:val="22"/>
          <w:szCs w:val="22"/>
        </w:rPr>
        <w:t xml:space="preserve"> soon.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BAD77CC" w14:textId="77777777" w:rsidR="00531141" w:rsidRDefault="00531141" w:rsidP="0053114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52D47A44" w14:textId="77777777" w:rsidR="00531141" w:rsidRDefault="00531141" w:rsidP="00531141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i/>
          <w:iCs/>
          <w:sz w:val="22"/>
          <w:szCs w:val="22"/>
        </w:rPr>
        <w:t>If you have any questions or concerns in the meantime, feel free to reach out to the member of the research team you have already been talking with by email.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E6F101C" w14:textId="77777777" w:rsidR="00531141" w:rsidRDefault="00531141" w:rsidP="00531141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</w:p>
    <w:p w14:paraId="3C6358A5" w14:textId="753C03F2" w:rsidR="00531141" w:rsidRDefault="00531141" w:rsidP="00AD2205">
      <w:pPr>
        <w:pStyle w:val="paragraph"/>
        <w:numPr>
          <w:ilvl w:val="0"/>
          <w:numId w:val="6"/>
        </w:numPr>
        <w:tabs>
          <w:tab w:val="num" w:pos="-1440"/>
          <w:tab w:val="num" w:pos="72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he time commitments for participating in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 xml:space="preserve"> seem reasonable to me.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A4C98E4" w14:textId="77777777" w:rsidR="00531141" w:rsidRDefault="00531141" w:rsidP="00781E0F">
      <w:pPr>
        <w:pStyle w:val="paragraph"/>
        <w:spacing w:before="0" w:beforeAutospacing="0" w:after="0" w:afterAutospacing="0"/>
        <w:ind w:left="-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79252B1" w14:textId="77777777" w:rsidR="00531141" w:rsidRDefault="00531141" w:rsidP="00AD2205">
      <w:pPr>
        <w:pStyle w:val="paragraph"/>
        <w:numPr>
          <w:ilvl w:val="0"/>
          <w:numId w:val="7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37B57C5" w14:textId="77777777" w:rsidR="00531141" w:rsidRDefault="00531141" w:rsidP="00AD2205">
      <w:pPr>
        <w:pStyle w:val="paragraph"/>
        <w:numPr>
          <w:ilvl w:val="0"/>
          <w:numId w:val="7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DE309FD" w14:textId="77777777" w:rsidR="00531141" w:rsidRDefault="00531141" w:rsidP="00AD2205">
      <w:pPr>
        <w:pStyle w:val="paragraph"/>
        <w:numPr>
          <w:ilvl w:val="0"/>
          <w:numId w:val="7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Neither agree nor disagree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A031E8E" w14:textId="77777777" w:rsidR="00531141" w:rsidRDefault="00531141" w:rsidP="00AD2205">
      <w:pPr>
        <w:pStyle w:val="paragraph"/>
        <w:numPr>
          <w:ilvl w:val="0"/>
          <w:numId w:val="8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4B7F9F1" w14:textId="77777777" w:rsidR="00531141" w:rsidRDefault="00531141" w:rsidP="00AD2205">
      <w:pPr>
        <w:pStyle w:val="paragraph"/>
        <w:numPr>
          <w:ilvl w:val="0"/>
          <w:numId w:val="8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0FC498C" w14:textId="77777777" w:rsidR="00531141" w:rsidRDefault="00531141" w:rsidP="00781E0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99E6623" w14:textId="6325227D" w:rsidR="00531141" w:rsidRDefault="00531141" w:rsidP="00AD2205">
      <w:pPr>
        <w:pStyle w:val="paragraph"/>
        <w:numPr>
          <w:ilvl w:val="0"/>
          <w:numId w:val="9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My preferred mode of communication for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 xml:space="preserve"> activities would be (choose all that apply):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CC1243B" w14:textId="77777777" w:rsidR="00531141" w:rsidRDefault="00531141" w:rsidP="00781E0F">
      <w:pPr>
        <w:pStyle w:val="paragraph"/>
        <w:spacing w:before="0" w:beforeAutospacing="0" w:after="0" w:afterAutospacing="0"/>
        <w:ind w:left="-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897CB44" w14:textId="77777777" w:rsidR="00531141" w:rsidRDefault="00531141" w:rsidP="00AD2205">
      <w:pPr>
        <w:pStyle w:val="paragraph"/>
        <w:numPr>
          <w:ilvl w:val="0"/>
          <w:numId w:val="1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Email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25DD5C1" w14:textId="77777777" w:rsidR="00531141" w:rsidRDefault="00531141" w:rsidP="00AD2205">
      <w:pPr>
        <w:pStyle w:val="paragraph"/>
        <w:numPr>
          <w:ilvl w:val="0"/>
          <w:numId w:val="1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One on one calls (audio only) with a member of the research team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4DE3616" w14:textId="77777777" w:rsidR="00531141" w:rsidRDefault="00531141" w:rsidP="00AD2205">
      <w:pPr>
        <w:pStyle w:val="paragraph"/>
        <w:numPr>
          <w:ilvl w:val="0"/>
          <w:numId w:val="1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One on one video calls with a member of the research team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BCDD631" w14:textId="77777777" w:rsidR="00531141" w:rsidRDefault="00531141" w:rsidP="00AD2205">
      <w:pPr>
        <w:pStyle w:val="paragraph"/>
        <w:numPr>
          <w:ilvl w:val="0"/>
          <w:numId w:val="1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Conference calls (audio only) with the research team and other League member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29ED45D" w14:textId="77777777" w:rsidR="00531141" w:rsidRDefault="00531141" w:rsidP="00AD2205">
      <w:pPr>
        <w:pStyle w:val="paragraph"/>
        <w:numPr>
          <w:ilvl w:val="0"/>
          <w:numId w:val="1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Video calls with the research team and other League member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245E753" w14:textId="77777777" w:rsidR="00531141" w:rsidRDefault="00531141" w:rsidP="00AD2205">
      <w:pPr>
        <w:pStyle w:val="paragraph"/>
        <w:numPr>
          <w:ilvl w:val="0"/>
          <w:numId w:val="11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In-person meetings with the research team and other League member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EC83896" w14:textId="77777777" w:rsidR="00531141" w:rsidRDefault="00531141" w:rsidP="00781E0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22FBFBD" w14:textId="77777777" w:rsidR="00531141" w:rsidRDefault="00531141" w:rsidP="00AD2205">
      <w:pPr>
        <w:pStyle w:val="paragraph"/>
        <w:numPr>
          <w:ilvl w:val="0"/>
          <w:numId w:val="12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o you have any additional comments or concerns about modes of communication?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CDB890E" w14:textId="77777777" w:rsidR="00531141" w:rsidRDefault="00531141" w:rsidP="00781E0F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[free response]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CE9481D" w14:textId="77777777" w:rsidR="00764644" w:rsidRDefault="00764644" w:rsidP="00781E0F">
      <w:pPr>
        <w:pStyle w:val="paragraph"/>
        <w:spacing w:before="0" w:beforeAutospacing="0" w:after="0" w:afterAutospacing="0"/>
        <w:ind w:firstLine="720"/>
        <w:textAlignment w:val="baseline"/>
        <w:rPr>
          <w:rFonts w:ascii="Calibri" w:hAnsi="Calibri" w:cs="Calibri"/>
          <w:sz w:val="22"/>
          <w:szCs w:val="22"/>
        </w:rPr>
      </w:pPr>
    </w:p>
    <w:p w14:paraId="4D25BE4B" w14:textId="48FFF89E" w:rsidR="00531141" w:rsidRDefault="00531141" w:rsidP="00AD2205">
      <w:pPr>
        <w:pStyle w:val="paragraph"/>
        <w:numPr>
          <w:ilvl w:val="0"/>
          <w:numId w:val="13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I think I will feel comfortable expressing my thoughts and opinions in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>.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C0225C7" w14:textId="77777777" w:rsidR="00531141" w:rsidRDefault="00531141" w:rsidP="00781E0F">
      <w:pPr>
        <w:pStyle w:val="paragraph"/>
        <w:spacing w:before="0" w:beforeAutospacing="0" w:after="0" w:afterAutospacing="0"/>
        <w:ind w:left="-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97017AA" w14:textId="77777777" w:rsidR="00531141" w:rsidRDefault="00531141" w:rsidP="00AD2205">
      <w:pPr>
        <w:pStyle w:val="paragraph"/>
        <w:numPr>
          <w:ilvl w:val="0"/>
          <w:numId w:val="14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C489C77" w14:textId="77777777" w:rsidR="00531141" w:rsidRDefault="00531141" w:rsidP="00AD2205">
      <w:pPr>
        <w:pStyle w:val="paragraph"/>
        <w:numPr>
          <w:ilvl w:val="0"/>
          <w:numId w:val="14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8A7548D" w14:textId="77777777" w:rsidR="00531141" w:rsidRDefault="00531141" w:rsidP="00AD2205">
      <w:pPr>
        <w:pStyle w:val="paragraph"/>
        <w:numPr>
          <w:ilvl w:val="0"/>
          <w:numId w:val="14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Neither agree nor disagree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6637E77" w14:textId="77777777" w:rsidR="00531141" w:rsidRDefault="00531141" w:rsidP="00AD2205">
      <w:pPr>
        <w:pStyle w:val="paragraph"/>
        <w:numPr>
          <w:ilvl w:val="0"/>
          <w:numId w:val="14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1F75B85" w14:textId="77777777" w:rsidR="00531141" w:rsidRDefault="00531141" w:rsidP="00AD2205">
      <w:pPr>
        <w:pStyle w:val="paragraph"/>
        <w:numPr>
          <w:ilvl w:val="0"/>
          <w:numId w:val="15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97ED150" w14:textId="77777777" w:rsidR="00531141" w:rsidRDefault="00531141" w:rsidP="00781E0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130B54B" w14:textId="77777777" w:rsidR="00531141" w:rsidRDefault="00531141" w:rsidP="00AD2205">
      <w:pPr>
        <w:pStyle w:val="paragraph"/>
        <w:numPr>
          <w:ilvl w:val="0"/>
          <w:numId w:val="16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can we do to make you more comfortable?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4A7BFCF" w14:textId="77777777" w:rsidR="00531141" w:rsidRDefault="00531141" w:rsidP="00781E0F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[free response]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3B5FF6F" w14:textId="77777777" w:rsidR="00764644" w:rsidRDefault="00764644" w:rsidP="00781E0F">
      <w:pPr>
        <w:pStyle w:val="paragraph"/>
        <w:spacing w:before="0" w:beforeAutospacing="0" w:after="0" w:afterAutospacing="0"/>
        <w:ind w:firstLine="720"/>
        <w:textAlignment w:val="baseline"/>
        <w:rPr>
          <w:rFonts w:ascii="Calibri" w:hAnsi="Calibri" w:cs="Calibri"/>
          <w:sz w:val="22"/>
          <w:szCs w:val="22"/>
        </w:rPr>
      </w:pPr>
    </w:p>
    <w:p w14:paraId="72763F90" w14:textId="34856F35" w:rsidR="00531141" w:rsidRDefault="00531141" w:rsidP="00AD2205">
      <w:pPr>
        <w:pStyle w:val="paragraph"/>
        <w:numPr>
          <w:ilvl w:val="0"/>
          <w:numId w:val="17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lastRenderedPageBreak/>
        <w:t xml:space="preserve">I feel that my thoughts and opinions will be valued in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>.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D717B09" w14:textId="77777777" w:rsidR="00531141" w:rsidRDefault="00531141" w:rsidP="00781E0F">
      <w:pPr>
        <w:pStyle w:val="paragraph"/>
        <w:spacing w:before="0" w:beforeAutospacing="0" w:after="0" w:afterAutospacing="0"/>
        <w:ind w:left="-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589EEB2" w14:textId="77777777" w:rsidR="00531141" w:rsidRDefault="00531141" w:rsidP="00AD2205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797081E" w14:textId="77777777" w:rsidR="00531141" w:rsidRDefault="00531141" w:rsidP="00AD2205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81F3E7D" w14:textId="77777777" w:rsidR="00531141" w:rsidRDefault="00531141" w:rsidP="00AD2205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Neither agree nor disagree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1AD2836" w14:textId="77777777" w:rsidR="00531141" w:rsidRDefault="00531141" w:rsidP="00AD2205">
      <w:pPr>
        <w:pStyle w:val="paragraph"/>
        <w:numPr>
          <w:ilvl w:val="0"/>
          <w:numId w:val="18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AEC818D" w14:textId="77777777" w:rsidR="00531141" w:rsidRDefault="00531141" w:rsidP="00AD2205">
      <w:pPr>
        <w:pStyle w:val="paragraph"/>
        <w:numPr>
          <w:ilvl w:val="0"/>
          <w:numId w:val="19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E32C135" w14:textId="77777777" w:rsidR="00531141" w:rsidRDefault="00531141" w:rsidP="00781E0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C2AF6EF" w14:textId="1601CCB7" w:rsidR="00531141" w:rsidRDefault="00531141" w:rsidP="00AD2205">
      <w:pPr>
        <w:pStyle w:val="paragraph"/>
        <w:numPr>
          <w:ilvl w:val="0"/>
          <w:numId w:val="20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I expect that I will be able to contribute to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 xml:space="preserve"> in a meaningful way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74FD8C8" w14:textId="77777777" w:rsidR="00531141" w:rsidRDefault="00531141" w:rsidP="00781E0F">
      <w:pPr>
        <w:pStyle w:val="paragraph"/>
        <w:spacing w:before="0" w:beforeAutospacing="0" w:after="0" w:afterAutospacing="0"/>
        <w:ind w:left="-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D3C6611" w14:textId="77777777" w:rsidR="00531141" w:rsidRDefault="00531141" w:rsidP="00AD2205">
      <w:pPr>
        <w:pStyle w:val="paragraph"/>
        <w:numPr>
          <w:ilvl w:val="0"/>
          <w:numId w:val="21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1248C38" w14:textId="77777777" w:rsidR="00531141" w:rsidRDefault="00531141" w:rsidP="00AD2205">
      <w:pPr>
        <w:pStyle w:val="paragraph"/>
        <w:numPr>
          <w:ilvl w:val="0"/>
          <w:numId w:val="22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2240581" w14:textId="77777777" w:rsidR="00531141" w:rsidRDefault="00531141" w:rsidP="00AD2205">
      <w:pPr>
        <w:pStyle w:val="paragraph"/>
        <w:numPr>
          <w:ilvl w:val="0"/>
          <w:numId w:val="22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Neither agree nor disagree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AF3F270" w14:textId="77777777" w:rsidR="00531141" w:rsidRDefault="00531141" w:rsidP="00AD2205">
      <w:pPr>
        <w:pStyle w:val="paragraph"/>
        <w:numPr>
          <w:ilvl w:val="0"/>
          <w:numId w:val="22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7BA8A4F3" w14:textId="77777777" w:rsidR="00531141" w:rsidRDefault="00531141" w:rsidP="00AD2205">
      <w:pPr>
        <w:pStyle w:val="paragraph"/>
        <w:numPr>
          <w:ilvl w:val="0"/>
          <w:numId w:val="22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FCCFEA2" w14:textId="77777777" w:rsidR="00531141" w:rsidRDefault="00531141" w:rsidP="00781E0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651462C" w14:textId="3F5AD589" w:rsidR="00531141" w:rsidRDefault="00531141" w:rsidP="00AD2205">
      <w:pPr>
        <w:pStyle w:val="paragraph"/>
        <w:numPr>
          <w:ilvl w:val="0"/>
          <w:numId w:val="23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I expect that participating in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 xml:space="preserve"> will be a positive experience.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6FDDE1A" w14:textId="77777777" w:rsidR="00531141" w:rsidRDefault="00531141" w:rsidP="00781E0F">
      <w:pPr>
        <w:pStyle w:val="paragraph"/>
        <w:spacing w:before="0" w:beforeAutospacing="0" w:after="0" w:afterAutospacing="0"/>
        <w:ind w:left="-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43E564C" w14:textId="77777777" w:rsidR="00531141" w:rsidRDefault="00531141" w:rsidP="00AD2205">
      <w:pPr>
        <w:pStyle w:val="paragraph"/>
        <w:numPr>
          <w:ilvl w:val="0"/>
          <w:numId w:val="24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6818D0F" w14:textId="77777777" w:rsidR="00531141" w:rsidRDefault="00531141" w:rsidP="00AD2205">
      <w:pPr>
        <w:pStyle w:val="paragraph"/>
        <w:numPr>
          <w:ilvl w:val="0"/>
          <w:numId w:val="24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530D3E0F" w14:textId="77777777" w:rsidR="00531141" w:rsidRDefault="00531141" w:rsidP="00AD2205">
      <w:pPr>
        <w:pStyle w:val="paragraph"/>
        <w:numPr>
          <w:ilvl w:val="0"/>
          <w:numId w:val="24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Neither agree nor disagree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E129579" w14:textId="77777777" w:rsidR="00531141" w:rsidRDefault="00531141" w:rsidP="00AD2205">
      <w:pPr>
        <w:pStyle w:val="paragraph"/>
        <w:numPr>
          <w:ilvl w:val="0"/>
          <w:numId w:val="25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omewhat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9FD1C7E" w14:textId="77777777" w:rsidR="00531141" w:rsidRDefault="00531141" w:rsidP="00AD2205">
      <w:pPr>
        <w:pStyle w:val="paragraph"/>
        <w:numPr>
          <w:ilvl w:val="0"/>
          <w:numId w:val="25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Strongly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disagree</w:t>
      </w:r>
      <w:proofErr w:type="gramEnd"/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E3B104D" w14:textId="77777777" w:rsidR="00531141" w:rsidRDefault="00531141" w:rsidP="00781E0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AED1D7C" w14:textId="211A84EB" w:rsidR="00531141" w:rsidRDefault="00531141" w:rsidP="00AD2205">
      <w:pPr>
        <w:pStyle w:val="paragraph"/>
        <w:numPr>
          <w:ilvl w:val="0"/>
          <w:numId w:val="26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In what ways do you hope to benefit from being in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>? 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590EAC5" w14:textId="77777777" w:rsidR="00531141" w:rsidRDefault="00531141" w:rsidP="00781E0F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[free response]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DCF3AA1" w14:textId="77777777" w:rsidR="00764644" w:rsidRDefault="00764644" w:rsidP="00781E0F">
      <w:pPr>
        <w:pStyle w:val="paragraph"/>
        <w:spacing w:before="0" w:beforeAutospacing="0" w:after="0" w:afterAutospacing="0"/>
        <w:ind w:firstLine="720"/>
        <w:textAlignment w:val="baseline"/>
        <w:rPr>
          <w:rFonts w:ascii="Calibri" w:hAnsi="Calibri" w:cs="Calibri"/>
          <w:sz w:val="22"/>
          <w:szCs w:val="22"/>
        </w:rPr>
      </w:pPr>
    </w:p>
    <w:p w14:paraId="038B87C6" w14:textId="27E16220" w:rsidR="00531141" w:rsidRDefault="00531141" w:rsidP="00AD2205">
      <w:pPr>
        <w:pStyle w:val="paragraph"/>
        <w:numPr>
          <w:ilvl w:val="0"/>
          <w:numId w:val="27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What do you most look forward to about participating in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>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AE4623E" w14:textId="77777777" w:rsidR="00531141" w:rsidRDefault="00531141" w:rsidP="00781E0F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[free response]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DC67FBC" w14:textId="77777777" w:rsidR="00764644" w:rsidRDefault="00764644" w:rsidP="00781E0F">
      <w:pPr>
        <w:pStyle w:val="paragraph"/>
        <w:spacing w:before="0" w:beforeAutospacing="0" w:after="0" w:afterAutospacing="0"/>
        <w:ind w:firstLine="720"/>
        <w:textAlignment w:val="baseline"/>
        <w:rPr>
          <w:rFonts w:ascii="Calibri" w:hAnsi="Calibri" w:cs="Calibri"/>
          <w:sz w:val="22"/>
          <w:szCs w:val="22"/>
        </w:rPr>
      </w:pPr>
    </w:p>
    <w:p w14:paraId="4699978D" w14:textId="5D030734" w:rsidR="00531141" w:rsidRDefault="00531141" w:rsidP="00AD2205">
      <w:pPr>
        <w:pStyle w:val="paragraph"/>
        <w:numPr>
          <w:ilvl w:val="0"/>
          <w:numId w:val="28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What are your concerns about participating in the </w:t>
      </w:r>
      <w:r w:rsidR="00335731">
        <w:rPr>
          <w:rStyle w:val="normaltextrun"/>
          <w:rFonts w:ascii="Calibri" w:hAnsi="Calibri" w:cs="Calibri"/>
          <w:sz w:val="22"/>
          <w:szCs w:val="22"/>
        </w:rPr>
        <w:t>League</w:t>
      </w:r>
      <w:r>
        <w:rPr>
          <w:rStyle w:val="normaltextrun"/>
          <w:rFonts w:ascii="Calibri" w:hAnsi="Calibri" w:cs="Calibri"/>
          <w:sz w:val="22"/>
          <w:szCs w:val="22"/>
        </w:rPr>
        <w:t>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0D57CA74" w14:textId="77777777" w:rsidR="00531141" w:rsidRDefault="00531141" w:rsidP="00781E0F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rFonts w:ascii="Calibri" w:eastAsiaTheme="majorEastAsia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[free response]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3CB95E0D" w14:textId="77777777" w:rsidR="00764644" w:rsidRDefault="00764644" w:rsidP="00781E0F">
      <w:pPr>
        <w:pStyle w:val="paragraph"/>
        <w:spacing w:before="0" w:beforeAutospacing="0" w:after="0" w:afterAutospacing="0"/>
        <w:ind w:firstLine="720"/>
        <w:textAlignment w:val="baseline"/>
        <w:rPr>
          <w:rFonts w:ascii="Calibri" w:hAnsi="Calibri" w:cs="Calibri"/>
          <w:sz w:val="22"/>
          <w:szCs w:val="22"/>
        </w:rPr>
      </w:pPr>
    </w:p>
    <w:p w14:paraId="7BFE6987" w14:textId="60220186" w:rsidR="00531141" w:rsidRDefault="00531141" w:rsidP="00AD2205">
      <w:pPr>
        <w:pStyle w:val="paragraph"/>
        <w:numPr>
          <w:ilvl w:val="0"/>
          <w:numId w:val="29"/>
        </w:numPr>
        <w:tabs>
          <w:tab w:val="clear" w:pos="720"/>
          <w:tab w:val="num" w:pos="-360"/>
        </w:tabs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ould you be interested in getting to know the other members in the League?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A235262" w14:textId="77777777" w:rsidR="00531141" w:rsidRDefault="00531141" w:rsidP="00781E0F">
      <w:pPr>
        <w:pStyle w:val="paragraph"/>
        <w:spacing w:before="0" w:beforeAutospacing="0" w:after="0" w:afterAutospacing="0"/>
        <w:ind w:left="-36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681C5AA2" w14:textId="77777777" w:rsidR="00531141" w:rsidRDefault="00531141" w:rsidP="00AD2205">
      <w:pPr>
        <w:pStyle w:val="paragraph"/>
        <w:numPr>
          <w:ilvl w:val="0"/>
          <w:numId w:val="3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Yes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22CDDB4F" w14:textId="77777777" w:rsidR="00531141" w:rsidRDefault="00531141" w:rsidP="00AD2205">
      <w:pPr>
        <w:pStyle w:val="paragraph"/>
        <w:numPr>
          <w:ilvl w:val="0"/>
          <w:numId w:val="3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Maybe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4E633319" w14:textId="77777777" w:rsidR="00531141" w:rsidRDefault="00531141" w:rsidP="00AD2205">
      <w:pPr>
        <w:pStyle w:val="paragraph"/>
        <w:numPr>
          <w:ilvl w:val="0"/>
          <w:numId w:val="30"/>
        </w:numPr>
        <w:tabs>
          <w:tab w:val="clear" w:pos="720"/>
          <w:tab w:val="num" w:pos="-360"/>
        </w:tabs>
        <w:spacing w:before="0" w:beforeAutospacing="0" w:after="0" w:afterAutospacing="0"/>
        <w:ind w:left="360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No</w:t>
      </w:r>
      <w:r>
        <w:rPr>
          <w:rStyle w:val="eop"/>
          <w:rFonts w:ascii="Calibri" w:eastAsiaTheme="majorEastAsia" w:hAnsi="Calibri" w:cs="Calibri"/>
          <w:sz w:val="22"/>
          <w:szCs w:val="22"/>
        </w:rPr>
        <w:t> </w:t>
      </w:r>
    </w:p>
    <w:p w14:paraId="1E3EEA69" w14:textId="77777777" w:rsidR="00D602CE" w:rsidRPr="00183128" w:rsidRDefault="00D602CE" w:rsidP="00792B4A">
      <w:pPr>
        <w:jc w:val="left"/>
      </w:pPr>
    </w:p>
    <w:sectPr w:rsidR="00D602CE" w:rsidRPr="00183128" w:rsidSect="00610509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pgNumType w:start="1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7CC8E" w14:textId="77777777" w:rsidR="00FA3AB5" w:rsidRDefault="00FA3AB5" w:rsidP="009636D1">
      <w:pPr>
        <w:spacing w:after="0" w:line="240" w:lineRule="auto"/>
      </w:pPr>
      <w:r>
        <w:separator/>
      </w:r>
    </w:p>
  </w:endnote>
  <w:endnote w:type="continuationSeparator" w:id="0">
    <w:p w14:paraId="6B77ECD5" w14:textId="77777777" w:rsidR="00FA3AB5" w:rsidRDefault="00FA3AB5" w:rsidP="009636D1">
      <w:pPr>
        <w:spacing w:after="0" w:line="240" w:lineRule="auto"/>
      </w:pPr>
      <w:r>
        <w:continuationSeparator/>
      </w:r>
    </w:p>
  </w:endnote>
  <w:endnote w:type="continuationNotice" w:id="1">
    <w:p w14:paraId="212B6E5D" w14:textId="77777777" w:rsidR="00FA3AB5" w:rsidRDefault="00FA3AB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4400B" w14:textId="37AC89DC" w:rsidR="009636D1" w:rsidRDefault="009636D1">
    <w:pPr>
      <w:pStyle w:val="Footer"/>
      <w:jc w:val="right"/>
    </w:pPr>
  </w:p>
  <w:p w14:paraId="0E747FC2" w14:textId="77777777" w:rsidR="009636D1" w:rsidRDefault="009636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841E3" w14:textId="77777777" w:rsidR="00FA3AB5" w:rsidRDefault="00FA3AB5" w:rsidP="009636D1">
      <w:pPr>
        <w:spacing w:after="0" w:line="240" w:lineRule="auto"/>
      </w:pPr>
      <w:r>
        <w:separator/>
      </w:r>
    </w:p>
  </w:footnote>
  <w:footnote w:type="continuationSeparator" w:id="0">
    <w:p w14:paraId="45E6598C" w14:textId="77777777" w:rsidR="00FA3AB5" w:rsidRDefault="00FA3AB5" w:rsidP="009636D1">
      <w:pPr>
        <w:spacing w:after="0" w:line="240" w:lineRule="auto"/>
      </w:pPr>
      <w:r>
        <w:continuationSeparator/>
      </w:r>
    </w:p>
  </w:footnote>
  <w:footnote w:type="continuationNotice" w:id="1">
    <w:p w14:paraId="524A02EB" w14:textId="77777777" w:rsidR="00FA3AB5" w:rsidRDefault="00FA3AB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18CF0" w14:textId="4314D2FB" w:rsidR="00EE67FB" w:rsidRPr="00B2537A" w:rsidRDefault="00B2537A">
    <w:pPr>
      <w:pStyle w:val="Header"/>
      <w:rPr>
        <w:lang w:val="en-US"/>
      </w:rPr>
    </w:pPr>
    <w:r>
      <w:rPr>
        <w:lang w:val="en-US"/>
      </w:rPr>
      <w:t>ROBOTICS FOR PEDIATRIC ANXIETY</w:t>
    </w:r>
    <w:r w:rsidR="00EE67FB">
      <w:ptab w:relativeTo="margin" w:alignment="right" w:leader="none"/>
    </w:r>
    <w:r w:rsidR="003F027B">
      <w:fldChar w:fldCharType="begin"/>
    </w:r>
    <w:r w:rsidR="003F027B">
      <w:instrText xml:space="preserve"> PAGE   \* MERGEFORMAT </w:instrText>
    </w:r>
    <w:r w:rsidR="003F027B">
      <w:fldChar w:fldCharType="separate"/>
    </w:r>
    <w:r w:rsidR="003F027B">
      <w:rPr>
        <w:noProof/>
      </w:rPr>
      <w:t>1</w:t>
    </w:r>
    <w:r w:rsidR="003F027B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80C92"/>
    <w:multiLevelType w:val="multilevel"/>
    <w:tmpl w:val="CD26AA7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051E9"/>
    <w:multiLevelType w:val="multilevel"/>
    <w:tmpl w:val="54C8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3F3AD4"/>
    <w:multiLevelType w:val="hybridMultilevel"/>
    <w:tmpl w:val="7B8073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04288"/>
    <w:multiLevelType w:val="hybridMultilevel"/>
    <w:tmpl w:val="F42CF386"/>
    <w:lvl w:ilvl="0" w:tplc="D270CE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46BF7"/>
    <w:multiLevelType w:val="multilevel"/>
    <w:tmpl w:val="784EE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9E6DAF"/>
    <w:multiLevelType w:val="hybridMultilevel"/>
    <w:tmpl w:val="44FA767A"/>
    <w:lvl w:ilvl="0" w:tplc="E02EFE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D81530"/>
    <w:multiLevelType w:val="hybridMultilevel"/>
    <w:tmpl w:val="375671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3013A21"/>
    <w:multiLevelType w:val="multilevel"/>
    <w:tmpl w:val="8646992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8E7E75"/>
    <w:multiLevelType w:val="multilevel"/>
    <w:tmpl w:val="5D588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653B3D"/>
    <w:multiLevelType w:val="multilevel"/>
    <w:tmpl w:val="90E65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8D0DBA"/>
    <w:multiLevelType w:val="multilevel"/>
    <w:tmpl w:val="8006C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68D0B98"/>
    <w:multiLevelType w:val="multilevel"/>
    <w:tmpl w:val="D3DC2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818313F"/>
    <w:multiLevelType w:val="multilevel"/>
    <w:tmpl w:val="FAE4B1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B8A6A64"/>
    <w:multiLevelType w:val="multilevel"/>
    <w:tmpl w:val="BD6EB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D7C7C0E"/>
    <w:multiLevelType w:val="multilevel"/>
    <w:tmpl w:val="06961AC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40A6576"/>
    <w:multiLevelType w:val="multilevel"/>
    <w:tmpl w:val="3E3CD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ECB7D70"/>
    <w:multiLevelType w:val="multilevel"/>
    <w:tmpl w:val="E87EE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FD72839"/>
    <w:multiLevelType w:val="hybridMultilevel"/>
    <w:tmpl w:val="82625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E85488"/>
    <w:multiLevelType w:val="multilevel"/>
    <w:tmpl w:val="3880E9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46436F5"/>
    <w:multiLevelType w:val="multilevel"/>
    <w:tmpl w:val="4120BDA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6745B05"/>
    <w:multiLevelType w:val="multilevel"/>
    <w:tmpl w:val="1A962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6C9206E"/>
    <w:multiLevelType w:val="hybridMultilevel"/>
    <w:tmpl w:val="0472C4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4066D0"/>
    <w:multiLevelType w:val="hybridMultilevel"/>
    <w:tmpl w:val="E2B24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893A06"/>
    <w:multiLevelType w:val="multilevel"/>
    <w:tmpl w:val="59D6EFCE"/>
    <w:lvl w:ilvl="0">
      <w:start w:val="1"/>
      <w:numFmt w:val="decimal"/>
      <w:lvlText w:val="%1."/>
      <w:lvlJc w:val="left"/>
      <w:pPr>
        <w:tabs>
          <w:tab w:val="num" w:pos="-360"/>
        </w:tabs>
        <w:ind w:left="-360" w:hanging="360"/>
      </w:pPr>
    </w:lvl>
    <w:lvl w:ilvl="1" w:tentative="1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entative="1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 w:tentative="1">
      <w:start w:val="1"/>
      <w:numFmt w:val="decimal"/>
      <w:lvlText w:val="%6."/>
      <w:lvlJc w:val="left"/>
      <w:pPr>
        <w:tabs>
          <w:tab w:val="num" w:pos="3240"/>
        </w:tabs>
        <w:ind w:left="3240" w:hanging="360"/>
      </w:pPr>
    </w:lvl>
    <w:lvl w:ilvl="6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entative="1">
      <w:start w:val="1"/>
      <w:numFmt w:val="decimal"/>
      <w:lvlText w:val="%8."/>
      <w:lvlJc w:val="left"/>
      <w:pPr>
        <w:tabs>
          <w:tab w:val="num" w:pos="4680"/>
        </w:tabs>
        <w:ind w:left="4680" w:hanging="360"/>
      </w:pPr>
    </w:lvl>
    <w:lvl w:ilvl="8" w:tentative="1">
      <w:start w:val="1"/>
      <w:numFmt w:val="decimal"/>
      <w:lvlText w:val="%9."/>
      <w:lvlJc w:val="left"/>
      <w:pPr>
        <w:tabs>
          <w:tab w:val="num" w:pos="5400"/>
        </w:tabs>
        <w:ind w:left="5400" w:hanging="360"/>
      </w:pPr>
    </w:lvl>
  </w:abstractNum>
  <w:abstractNum w:abstractNumId="24" w15:restartNumberingAfterBreak="0">
    <w:nsid w:val="58D94BD9"/>
    <w:multiLevelType w:val="multilevel"/>
    <w:tmpl w:val="05DAF1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B052233"/>
    <w:multiLevelType w:val="multilevel"/>
    <w:tmpl w:val="905EF7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B4955B9"/>
    <w:multiLevelType w:val="multilevel"/>
    <w:tmpl w:val="D9D0BBE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343523"/>
    <w:multiLevelType w:val="hybridMultilevel"/>
    <w:tmpl w:val="7DE42AB6"/>
    <w:lvl w:ilvl="0" w:tplc="D760F5E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AD53F9"/>
    <w:multiLevelType w:val="hybridMultilevel"/>
    <w:tmpl w:val="503ED0A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3935480"/>
    <w:multiLevelType w:val="hybridMultilevel"/>
    <w:tmpl w:val="CEF66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B630D0"/>
    <w:multiLevelType w:val="hybridMultilevel"/>
    <w:tmpl w:val="14542756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BC313D"/>
    <w:multiLevelType w:val="hybridMultilevel"/>
    <w:tmpl w:val="8132E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3B1E1B"/>
    <w:multiLevelType w:val="multilevel"/>
    <w:tmpl w:val="2C26249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AD24275"/>
    <w:multiLevelType w:val="multilevel"/>
    <w:tmpl w:val="6F9AC81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D442247"/>
    <w:multiLevelType w:val="multilevel"/>
    <w:tmpl w:val="59A81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F98761E"/>
    <w:multiLevelType w:val="multilevel"/>
    <w:tmpl w:val="38B4D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765B49FE"/>
    <w:multiLevelType w:val="multilevel"/>
    <w:tmpl w:val="A7C264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8287AAB"/>
    <w:multiLevelType w:val="hybridMultilevel"/>
    <w:tmpl w:val="70944886"/>
    <w:lvl w:ilvl="0" w:tplc="6428E688">
      <w:start w:val="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D8D52DE"/>
    <w:multiLevelType w:val="multilevel"/>
    <w:tmpl w:val="A6E42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46543032">
    <w:abstractNumId w:val="17"/>
  </w:num>
  <w:num w:numId="2" w16cid:durableId="790321690">
    <w:abstractNumId w:val="29"/>
  </w:num>
  <w:num w:numId="3" w16cid:durableId="1005206707">
    <w:abstractNumId w:val="27"/>
  </w:num>
  <w:num w:numId="4" w16cid:durableId="1973632468">
    <w:abstractNumId w:val="2"/>
  </w:num>
  <w:num w:numId="5" w16cid:durableId="831919671">
    <w:abstractNumId w:val="4"/>
  </w:num>
  <w:num w:numId="6" w16cid:durableId="384062359">
    <w:abstractNumId w:val="23"/>
  </w:num>
  <w:num w:numId="7" w16cid:durableId="2118787152">
    <w:abstractNumId w:val="20"/>
  </w:num>
  <w:num w:numId="8" w16cid:durableId="1146701051">
    <w:abstractNumId w:val="34"/>
  </w:num>
  <w:num w:numId="9" w16cid:durableId="230775100">
    <w:abstractNumId w:val="25"/>
  </w:num>
  <w:num w:numId="10" w16cid:durableId="319115352">
    <w:abstractNumId w:val="24"/>
  </w:num>
  <w:num w:numId="11" w16cid:durableId="274137133">
    <w:abstractNumId w:val="38"/>
  </w:num>
  <w:num w:numId="12" w16cid:durableId="1505316893">
    <w:abstractNumId w:val="18"/>
  </w:num>
  <w:num w:numId="13" w16cid:durableId="772625261">
    <w:abstractNumId w:val="12"/>
  </w:num>
  <w:num w:numId="14" w16cid:durableId="952441974">
    <w:abstractNumId w:val="16"/>
  </w:num>
  <w:num w:numId="15" w16cid:durableId="14884851">
    <w:abstractNumId w:val="10"/>
  </w:num>
  <w:num w:numId="16" w16cid:durableId="1695109101">
    <w:abstractNumId w:val="36"/>
  </w:num>
  <w:num w:numId="17" w16cid:durableId="1958247091">
    <w:abstractNumId w:val="32"/>
  </w:num>
  <w:num w:numId="18" w16cid:durableId="2100440328">
    <w:abstractNumId w:val="8"/>
  </w:num>
  <w:num w:numId="19" w16cid:durableId="1467040685">
    <w:abstractNumId w:val="11"/>
  </w:num>
  <w:num w:numId="20" w16cid:durableId="2031906813">
    <w:abstractNumId w:val="7"/>
  </w:num>
  <w:num w:numId="21" w16cid:durableId="213273273">
    <w:abstractNumId w:val="9"/>
  </w:num>
  <w:num w:numId="22" w16cid:durableId="1658412164">
    <w:abstractNumId w:val="13"/>
  </w:num>
  <w:num w:numId="23" w16cid:durableId="1932352581">
    <w:abstractNumId w:val="0"/>
  </w:num>
  <w:num w:numId="24" w16cid:durableId="125006352">
    <w:abstractNumId w:val="15"/>
  </w:num>
  <w:num w:numId="25" w16cid:durableId="691761703">
    <w:abstractNumId w:val="1"/>
  </w:num>
  <w:num w:numId="26" w16cid:durableId="331642346">
    <w:abstractNumId w:val="33"/>
  </w:num>
  <w:num w:numId="27" w16cid:durableId="1566601991">
    <w:abstractNumId w:val="14"/>
  </w:num>
  <w:num w:numId="28" w16cid:durableId="298846303">
    <w:abstractNumId w:val="26"/>
  </w:num>
  <w:num w:numId="29" w16cid:durableId="1536650730">
    <w:abstractNumId w:val="19"/>
  </w:num>
  <w:num w:numId="30" w16cid:durableId="1896312496">
    <w:abstractNumId w:val="35"/>
  </w:num>
  <w:num w:numId="31" w16cid:durableId="1132556749">
    <w:abstractNumId w:val="30"/>
  </w:num>
  <w:num w:numId="32" w16cid:durableId="677586129">
    <w:abstractNumId w:val="5"/>
  </w:num>
  <w:num w:numId="33" w16cid:durableId="791289972">
    <w:abstractNumId w:val="37"/>
  </w:num>
  <w:num w:numId="34" w16cid:durableId="528759474">
    <w:abstractNumId w:val="21"/>
  </w:num>
  <w:num w:numId="35" w16cid:durableId="176585000">
    <w:abstractNumId w:val="22"/>
  </w:num>
  <w:num w:numId="36" w16cid:durableId="2032953520">
    <w:abstractNumId w:val="31"/>
  </w:num>
  <w:num w:numId="37" w16cid:durableId="1046031209">
    <w:abstractNumId w:val="28"/>
  </w:num>
  <w:num w:numId="38" w16cid:durableId="1996103375">
    <w:abstractNumId w:val="6"/>
  </w:num>
  <w:num w:numId="39" w16cid:durableId="1255474081">
    <w:abstractNumId w:val="3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5E"/>
    <w:rsid w:val="00000696"/>
    <w:rsid w:val="00001A21"/>
    <w:rsid w:val="000031A4"/>
    <w:rsid w:val="000035FF"/>
    <w:rsid w:val="00004349"/>
    <w:rsid w:val="00004E65"/>
    <w:rsid w:val="00004FA5"/>
    <w:rsid w:val="00006C7A"/>
    <w:rsid w:val="00010C00"/>
    <w:rsid w:val="0001131A"/>
    <w:rsid w:val="00011962"/>
    <w:rsid w:val="000123AD"/>
    <w:rsid w:val="00012969"/>
    <w:rsid w:val="00012BA8"/>
    <w:rsid w:val="000134D8"/>
    <w:rsid w:val="000137B4"/>
    <w:rsid w:val="0001471B"/>
    <w:rsid w:val="0001546A"/>
    <w:rsid w:val="00015B14"/>
    <w:rsid w:val="00015D11"/>
    <w:rsid w:val="00016073"/>
    <w:rsid w:val="00016303"/>
    <w:rsid w:val="00017DCA"/>
    <w:rsid w:val="00020DC8"/>
    <w:rsid w:val="00021941"/>
    <w:rsid w:val="00021DC4"/>
    <w:rsid w:val="0002213D"/>
    <w:rsid w:val="00022CD1"/>
    <w:rsid w:val="000264C3"/>
    <w:rsid w:val="00027124"/>
    <w:rsid w:val="000277DB"/>
    <w:rsid w:val="00027862"/>
    <w:rsid w:val="00032CDC"/>
    <w:rsid w:val="00035E89"/>
    <w:rsid w:val="0003776D"/>
    <w:rsid w:val="000378EE"/>
    <w:rsid w:val="0004017C"/>
    <w:rsid w:val="000404FA"/>
    <w:rsid w:val="00042507"/>
    <w:rsid w:val="00045222"/>
    <w:rsid w:val="0004594E"/>
    <w:rsid w:val="00045B79"/>
    <w:rsid w:val="00045F59"/>
    <w:rsid w:val="000468B7"/>
    <w:rsid w:val="00051A51"/>
    <w:rsid w:val="00051D87"/>
    <w:rsid w:val="00052AF0"/>
    <w:rsid w:val="00052D5E"/>
    <w:rsid w:val="000536C4"/>
    <w:rsid w:val="000544E3"/>
    <w:rsid w:val="00060341"/>
    <w:rsid w:val="000608EB"/>
    <w:rsid w:val="0006107F"/>
    <w:rsid w:val="000614E9"/>
    <w:rsid w:val="00061D83"/>
    <w:rsid w:val="00062A68"/>
    <w:rsid w:val="00062AFC"/>
    <w:rsid w:val="00065193"/>
    <w:rsid w:val="00065266"/>
    <w:rsid w:val="00065CC5"/>
    <w:rsid w:val="00067730"/>
    <w:rsid w:val="00067C30"/>
    <w:rsid w:val="000711E7"/>
    <w:rsid w:val="0007146A"/>
    <w:rsid w:val="00071AB1"/>
    <w:rsid w:val="00072266"/>
    <w:rsid w:val="00072A8E"/>
    <w:rsid w:val="00074782"/>
    <w:rsid w:val="000820C0"/>
    <w:rsid w:val="00082153"/>
    <w:rsid w:val="00082510"/>
    <w:rsid w:val="00082624"/>
    <w:rsid w:val="00082CB1"/>
    <w:rsid w:val="000835A8"/>
    <w:rsid w:val="0008444A"/>
    <w:rsid w:val="0008541F"/>
    <w:rsid w:val="00085FA5"/>
    <w:rsid w:val="00086A4F"/>
    <w:rsid w:val="00087565"/>
    <w:rsid w:val="00087EBC"/>
    <w:rsid w:val="00090EA7"/>
    <w:rsid w:val="00091A6E"/>
    <w:rsid w:val="00091F05"/>
    <w:rsid w:val="00092F7E"/>
    <w:rsid w:val="00094CFC"/>
    <w:rsid w:val="00095CED"/>
    <w:rsid w:val="00097149"/>
    <w:rsid w:val="000979C3"/>
    <w:rsid w:val="000A0228"/>
    <w:rsid w:val="000A07FB"/>
    <w:rsid w:val="000A1020"/>
    <w:rsid w:val="000A1958"/>
    <w:rsid w:val="000A1C25"/>
    <w:rsid w:val="000A2602"/>
    <w:rsid w:val="000A2DCC"/>
    <w:rsid w:val="000A4DAE"/>
    <w:rsid w:val="000A4E1E"/>
    <w:rsid w:val="000A735A"/>
    <w:rsid w:val="000B0148"/>
    <w:rsid w:val="000B1840"/>
    <w:rsid w:val="000B2506"/>
    <w:rsid w:val="000B39BE"/>
    <w:rsid w:val="000B428C"/>
    <w:rsid w:val="000B58C6"/>
    <w:rsid w:val="000B63A0"/>
    <w:rsid w:val="000C19FA"/>
    <w:rsid w:val="000C2224"/>
    <w:rsid w:val="000C2315"/>
    <w:rsid w:val="000C266E"/>
    <w:rsid w:val="000C37E9"/>
    <w:rsid w:val="000C3860"/>
    <w:rsid w:val="000C3CAF"/>
    <w:rsid w:val="000C4834"/>
    <w:rsid w:val="000C620A"/>
    <w:rsid w:val="000C67AD"/>
    <w:rsid w:val="000C76AA"/>
    <w:rsid w:val="000D5503"/>
    <w:rsid w:val="000D5863"/>
    <w:rsid w:val="000D6C5D"/>
    <w:rsid w:val="000D79B9"/>
    <w:rsid w:val="000E0CBF"/>
    <w:rsid w:val="000E23B2"/>
    <w:rsid w:val="000E256C"/>
    <w:rsid w:val="000E297F"/>
    <w:rsid w:val="000E2A33"/>
    <w:rsid w:val="000E2D69"/>
    <w:rsid w:val="000E3DAB"/>
    <w:rsid w:val="000E44B4"/>
    <w:rsid w:val="000E5990"/>
    <w:rsid w:val="000E6707"/>
    <w:rsid w:val="000E67AC"/>
    <w:rsid w:val="000E6B60"/>
    <w:rsid w:val="000F02C3"/>
    <w:rsid w:val="000F031B"/>
    <w:rsid w:val="000F03C6"/>
    <w:rsid w:val="000F1E54"/>
    <w:rsid w:val="000F1FAB"/>
    <w:rsid w:val="000F73E8"/>
    <w:rsid w:val="000F7971"/>
    <w:rsid w:val="00100CED"/>
    <w:rsid w:val="00100E24"/>
    <w:rsid w:val="001032ED"/>
    <w:rsid w:val="00103BB6"/>
    <w:rsid w:val="00104A6F"/>
    <w:rsid w:val="00104BB7"/>
    <w:rsid w:val="0010680E"/>
    <w:rsid w:val="001071A9"/>
    <w:rsid w:val="0010764E"/>
    <w:rsid w:val="001100FB"/>
    <w:rsid w:val="00110EE6"/>
    <w:rsid w:val="00111196"/>
    <w:rsid w:val="001126DC"/>
    <w:rsid w:val="00113E1A"/>
    <w:rsid w:val="00114FAD"/>
    <w:rsid w:val="00115365"/>
    <w:rsid w:val="0011536D"/>
    <w:rsid w:val="00116FB7"/>
    <w:rsid w:val="00120401"/>
    <w:rsid w:val="00121903"/>
    <w:rsid w:val="00121AE6"/>
    <w:rsid w:val="00122573"/>
    <w:rsid w:val="0012284D"/>
    <w:rsid w:val="00122C9C"/>
    <w:rsid w:val="0012301F"/>
    <w:rsid w:val="0012631C"/>
    <w:rsid w:val="001269EC"/>
    <w:rsid w:val="001277C3"/>
    <w:rsid w:val="0013029B"/>
    <w:rsid w:val="0013153B"/>
    <w:rsid w:val="00131C9D"/>
    <w:rsid w:val="001327EF"/>
    <w:rsid w:val="00132B11"/>
    <w:rsid w:val="001337BE"/>
    <w:rsid w:val="00133E25"/>
    <w:rsid w:val="001353DE"/>
    <w:rsid w:val="00135AD2"/>
    <w:rsid w:val="00135F98"/>
    <w:rsid w:val="00136058"/>
    <w:rsid w:val="00136F2C"/>
    <w:rsid w:val="00136FB3"/>
    <w:rsid w:val="00137211"/>
    <w:rsid w:val="001377E4"/>
    <w:rsid w:val="0014045D"/>
    <w:rsid w:val="00141269"/>
    <w:rsid w:val="00141C90"/>
    <w:rsid w:val="00141F4D"/>
    <w:rsid w:val="00142157"/>
    <w:rsid w:val="0014366D"/>
    <w:rsid w:val="001450E4"/>
    <w:rsid w:val="00145338"/>
    <w:rsid w:val="001458C4"/>
    <w:rsid w:val="001468AE"/>
    <w:rsid w:val="0014708C"/>
    <w:rsid w:val="00147759"/>
    <w:rsid w:val="00150FE2"/>
    <w:rsid w:val="00153308"/>
    <w:rsid w:val="0015351C"/>
    <w:rsid w:val="00153730"/>
    <w:rsid w:val="00155074"/>
    <w:rsid w:val="001563DF"/>
    <w:rsid w:val="00156E6F"/>
    <w:rsid w:val="00157954"/>
    <w:rsid w:val="00160B37"/>
    <w:rsid w:val="001611BD"/>
    <w:rsid w:val="00161E1E"/>
    <w:rsid w:val="001630FA"/>
    <w:rsid w:val="001645CE"/>
    <w:rsid w:val="00166699"/>
    <w:rsid w:val="0016700A"/>
    <w:rsid w:val="001701B0"/>
    <w:rsid w:val="001713AB"/>
    <w:rsid w:val="001727F5"/>
    <w:rsid w:val="001729E8"/>
    <w:rsid w:val="00172E18"/>
    <w:rsid w:val="00174666"/>
    <w:rsid w:val="001747EC"/>
    <w:rsid w:val="00174D86"/>
    <w:rsid w:val="00180053"/>
    <w:rsid w:val="00180096"/>
    <w:rsid w:val="001809A7"/>
    <w:rsid w:val="00182569"/>
    <w:rsid w:val="00183128"/>
    <w:rsid w:val="00185A89"/>
    <w:rsid w:val="00185F0A"/>
    <w:rsid w:val="00186706"/>
    <w:rsid w:val="00187447"/>
    <w:rsid w:val="0018748C"/>
    <w:rsid w:val="001877A8"/>
    <w:rsid w:val="0019144B"/>
    <w:rsid w:val="001A061F"/>
    <w:rsid w:val="001A3264"/>
    <w:rsid w:val="001A75B8"/>
    <w:rsid w:val="001B0346"/>
    <w:rsid w:val="001B0CF8"/>
    <w:rsid w:val="001B1169"/>
    <w:rsid w:val="001B162F"/>
    <w:rsid w:val="001B1906"/>
    <w:rsid w:val="001B2403"/>
    <w:rsid w:val="001B24A1"/>
    <w:rsid w:val="001B24BD"/>
    <w:rsid w:val="001B37E2"/>
    <w:rsid w:val="001B3908"/>
    <w:rsid w:val="001B50D6"/>
    <w:rsid w:val="001B737E"/>
    <w:rsid w:val="001C00AE"/>
    <w:rsid w:val="001C1B34"/>
    <w:rsid w:val="001C1D5F"/>
    <w:rsid w:val="001C34AF"/>
    <w:rsid w:val="001C3754"/>
    <w:rsid w:val="001C3917"/>
    <w:rsid w:val="001C43D8"/>
    <w:rsid w:val="001C618E"/>
    <w:rsid w:val="001C65F9"/>
    <w:rsid w:val="001C7EE2"/>
    <w:rsid w:val="001D047C"/>
    <w:rsid w:val="001D07A1"/>
    <w:rsid w:val="001D0B74"/>
    <w:rsid w:val="001D0F4A"/>
    <w:rsid w:val="001D4D65"/>
    <w:rsid w:val="001D4E05"/>
    <w:rsid w:val="001D5AC0"/>
    <w:rsid w:val="001D6707"/>
    <w:rsid w:val="001D6CF9"/>
    <w:rsid w:val="001D71FB"/>
    <w:rsid w:val="001D7B7F"/>
    <w:rsid w:val="001E1A70"/>
    <w:rsid w:val="001E2036"/>
    <w:rsid w:val="001E2216"/>
    <w:rsid w:val="001E321B"/>
    <w:rsid w:val="001E4E88"/>
    <w:rsid w:val="001E5369"/>
    <w:rsid w:val="001E53B2"/>
    <w:rsid w:val="001E556A"/>
    <w:rsid w:val="001E5B3E"/>
    <w:rsid w:val="001E68F5"/>
    <w:rsid w:val="001E6EB2"/>
    <w:rsid w:val="001E70C9"/>
    <w:rsid w:val="001F02F7"/>
    <w:rsid w:val="001F13B1"/>
    <w:rsid w:val="001F1616"/>
    <w:rsid w:val="001F222A"/>
    <w:rsid w:val="001F2A7E"/>
    <w:rsid w:val="001F3CDD"/>
    <w:rsid w:val="002014A1"/>
    <w:rsid w:val="00202E69"/>
    <w:rsid w:val="00202F2B"/>
    <w:rsid w:val="002030C2"/>
    <w:rsid w:val="00203FAB"/>
    <w:rsid w:val="00206B3E"/>
    <w:rsid w:val="00207B20"/>
    <w:rsid w:val="0021059D"/>
    <w:rsid w:val="00210615"/>
    <w:rsid w:val="0021086C"/>
    <w:rsid w:val="002111FC"/>
    <w:rsid w:val="0021450D"/>
    <w:rsid w:val="00215358"/>
    <w:rsid w:val="00216191"/>
    <w:rsid w:val="00216746"/>
    <w:rsid w:val="00216FE7"/>
    <w:rsid w:val="002207C0"/>
    <w:rsid w:val="0022267B"/>
    <w:rsid w:val="00223148"/>
    <w:rsid w:val="0022356B"/>
    <w:rsid w:val="0022394D"/>
    <w:rsid w:val="00224C94"/>
    <w:rsid w:val="002254D1"/>
    <w:rsid w:val="00226EC4"/>
    <w:rsid w:val="0022701F"/>
    <w:rsid w:val="00227C4A"/>
    <w:rsid w:val="00227C8E"/>
    <w:rsid w:val="002302D3"/>
    <w:rsid w:val="002313E0"/>
    <w:rsid w:val="00231BD7"/>
    <w:rsid w:val="00231D5A"/>
    <w:rsid w:val="00231FAB"/>
    <w:rsid w:val="00232598"/>
    <w:rsid w:val="00232BE1"/>
    <w:rsid w:val="00235C0D"/>
    <w:rsid w:val="00240F43"/>
    <w:rsid w:val="002411BB"/>
    <w:rsid w:val="00241FEE"/>
    <w:rsid w:val="002432E6"/>
    <w:rsid w:val="00246A2E"/>
    <w:rsid w:val="002478DE"/>
    <w:rsid w:val="002516E6"/>
    <w:rsid w:val="002518DD"/>
    <w:rsid w:val="0025233A"/>
    <w:rsid w:val="0025288B"/>
    <w:rsid w:val="00253082"/>
    <w:rsid w:val="0025339E"/>
    <w:rsid w:val="0025350C"/>
    <w:rsid w:val="002540A8"/>
    <w:rsid w:val="002552AF"/>
    <w:rsid w:val="0025633E"/>
    <w:rsid w:val="00256468"/>
    <w:rsid w:val="00256617"/>
    <w:rsid w:val="00256A89"/>
    <w:rsid w:val="00257731"/>
    <w:rsid w:val="00257C31"/>
    <w:rsid w:val="0026089D"/>
    <w:rsid w:val="00260F6B"/>
    <w:rsid w:val="00261839"/>
    <w:rsid w:val="0026199F"/>
    <w:rsid w:val="00264142"/>
    <w:rsid w:val="00265324"/>
    <w:rsid w:val="002664B2"/>
    <w:rsid w:val="00266F6A"/>
    <w:rsid w:val="00270538"/>
    <w:rsid w:val="002725F1"/>
    <w:rsid w:val="00273EB1"/>
    <w:rsid w:val="00274F78"/>
    <w:rsid w:val="00275177"/>
    <w:rsid w:val="00275635"/>
    <w:rsid w:val="00275810"/>
    <w:rsid w:val="002764BF"/>
    <w:rsid w:val="00276D48"/>
    <w:rsid w:val="00276FDB"/>
    <w:rsid w:val="002776BD"/>
    <w:rsid w:val="00281B67"/>
    <w:rsid w:val="002827AB"/>
    <w:rsid w:val="00282AE0"/>
    <w:rsid w:val="00284596"/>
    <w:rsid w:val="0028493A"/>
    <w:rsid w:val="0028538D"/>
    <w:rsid w:val="00285916"/>
    <w:rsid w:val="002861CF"/>
    <w:rsid w:val="0028735A"/>
    <w:rsid w:val="00290AAE"/>
    <w:rsid w:val="002912BD"/>
    <w:rsid w:val="00291AA2"/>
    <w:rsid w:val="00291FDF"/>
    <w:rsid w:val="002941EA"/>
    <w:rsid w:val="00294FE6"/>
    <w:rsid w:val="002952CD"/>
    <w:rsid w:val="00295453"/>
    <w:rsid w:val="00296CFA"/>
    <w:rsid w:val="002A1897"/>
    <w:rsid w:val="002A4E41"/>
    <w:rsid w:val="002A5F4E"/>
    <w:rsid w:val="002A6D5D"/>
    <w:rsid w:val="002A771C"/>
    <w:rsid w:val="002A7FE5"/>
    <w:rsid w:val="002B09C8"/>
    <w:rsid w:val="002B15BB"/>
    <w:rsid w:val="002B19E6"/>
    <w:rsid w:val="002B2F95"/>
    <w:rsid w:val="002B4191"/>
    <w:rsid w:val="002B7F39"/>
    <w:rsid w:val="002C270F"/>
    <w:rsid w:val="002C28AB"/>
    <w:rsid w:val="002C3DC1"/>
    <w:rsid w:val="002C3FA3"/>
    <w:rsid w:val="002C407B"/>
    <w:rsid w:val="002C5DB3"/>
    <w:rsid w:val="002C5E5D"/>
    <w:rsid w:val="002D0428"/>
    <w:rsid w:val="002D0BD3"/>
    <w:rsid w:val="002D1A71"/>
    <w:rsid w:val="002D5C74"/>
    <w:rsid w:val="002D5C89"/>
    <w:rsid w:val="002D6377"/>
    <w:rsid w:val="002D7EBE"/>
    <w:rsid w:val="002E05FC"/>
    <w:rsid w:val="002E1173"/>
    <w:rsid w:val="002E1C46"/>
    <w:rsid w:val="002E21A4"/>
    <w:rsid w:val="002E36B8"/>
    <w:rsid w:val="002E42C5"/>
    <w:rsid w:val="002E6311"/>
    <w:rsid w:val="002E753E"/>
    <w:rsid w:val="002F06B5"/>
    <w:rsid w:val="002F337E"/>
    <w:rsid w:val="002F51E3"/>
    <w:rsid w:val="002F5ADC"/>
    <w:rsid w:val="002F6692"/>
    <w:rsid w:val="002F66AA"/>
    <w:rsid w:val="002F6A45"/>
    <w:rsid w:val="002F6D63"/>
    <w:rsid w:val="002F6DFF"/>
    <w:rsid w:val="002F719E"/>
    <w:rsid w:val="003003B2"/>
    <w:rsid w:val="00302C57"/>
    <w:rsid w:val="00302EA3"/>
    <w:rsid w:val="00303246"/>
    <w:rsid w:val="00303A17"/>
    <w:rsid w:val="00304BA1"/>
    <w:rsid w:val="00305335"/>
    <w:rsid w:val="00306FB4"/>
    <w:rsid w:val="00310322"/>
    <w:rsid w:val="003104EB"/>
    <w:rsid w:val="003109D4"/>
    <w:rsid w:val="003110CD"/>
    <w:rsid w:val="003112EA"/>
    <w:rsid w:val="003115D7"/>
    <w:rsid w:val="00311C93"/>
    <w:rsid w:val="00311EB6"/>
    <w:rsid w:val="00314616"/>
    <w:rsid w:val="00315556"/>
    <w:rsid w:val="00315B59"/>
    <w:rsid w:val="0032031B"/>
    <w:rsid w:val="00321B9B"/>
    <w:rsid w:val="00321DC6"/>
    <w:rsid w:val="00321DD1"/>
    <w:rsid w:val="00323633"/>
    <w:rsid w:val="00323F7E"/>
    <w:rsid w:val="003264EB"/>
    <w:rsid w:val="00327AEF"/>
    <w:rsid w:val="00327B64"/>
    <w:rsid w:val="00330D6A"/>
    <w:rsid w:val="00332660"/>
    <w:rsid w:val="0033272F"/>
    <w:rsid w:val="00333ACF"/>
    <w:rsid w:val="0033411D"/>
    <w:rsid w:val="00335731"/>
    <w:rsid w:val="00336850"/>
    <w:rsid w:val="00337DAF"/>
    <w:rsid w:val="00340751"/>
    <w:rsid w:val="00340A10"/>
    <w:rsid w:val="003433B1"/>
    <w:rsid w:val="0034348A"/>
    <w:rsid w:val="00344AD5"/>
    <w:rsid w:val="00345436"/>
    <w:rsid w:val="00345F05"/>
    <w:rsid w:val="0035014E"/>
    <w:rsid w:val="00351844"/>
    <w:rsid w:val="003529EB"/>
    <w:rsid w:val="00352DE0"/>
    <w:rsid w:val="0035405A"/>
    <w:rsid w:val="003551BD"/>
    <w:rsid w:val="003553E6"/>
    <w:rsid w:val="00355996"/>
    <w:rsid w:val="00356A54"/>
    <w:rsid w:val="00356FB9"/>
    <w:rsid w:val="00357A5F"/>
    <w:rsid w:val="00357C75"/>
    <w:rsid w:val="00357E48"/>
    <w:rsid w:val="00360302"/>
    <w:rsid w:val="003623D4"/>
    <w:rsid w:val="00363C9F"/>
    <w:rsid w:val="0036693A"/>
    <w:rsid w:val="00366D3F"/>
    <w:rsid w:val="0036701C"/>
    <w:rsid w:val="00367F3F"/>
    <w:rsid w:val="00370EFA"/>
    <w:rsid w:val="00370F99"/>
    <w:rsid w:val="00371346"/>
    <w:rsid w:val="003719FE"/>
    <w:rsid w:val="00381B41"/>
    <w:rsid w:val="00384639"/>
    <w:rsid w:val="00385072"/>
    <w:rsid w:val="00385847"/>
    <w:rsid w:val="00386DFF"/>
    <w:rsid w:val="00387FF6"/>
    <w:rsid w:val="00390E23"/>
    <w:rsid w:val="003924EB"/>
    <w:rsid w:val="00393FA8"/>
    <w:rsid w:val="003946C2"/>
    <w:rsid w:val="00395BB3"/>
    <w:rsid w:val="00396FA5"/>
    <w:rsid w:val="003A0422"/>
    <w:rsid w:val="003A2A1E"/>
    <w:rsid w:val="003A48AB"/>
    <w:rsid w:val="003A5756"/>
    <w:rsid w:val="003B042F"/>
    <w:rsid w:val="003B09DD"/>
    <w:rsid w:val="003B25C3"/>
    <w:rsid w:val="003B6087"/>
    <w:rsid w:val="003B6596"/>
    <w:rsid w:val="003B7307"/>
    <w:rsid w:val="003C11FD"/>
    <w:rsid w:val="003C208D"/>
    <w:rsid w:val="003C26D8"/>
    <w:rsid w:val="003C2C73"/>
    <w:rsid w:val="003C3D13"/>
    <w:rsid w:val="003C3D5E"/>
    <w:rsid w:val="003C4967"/>
    <w:rsid w:val="003C6A10"/>
    <w:rsid w:val="003C7FA7"/>
    <w:rsid w:val="003D12F9"/>
    <w:rsid w:val="003D2138"/>
    <w:rsid w:val="003D2261"/>
    <w:rsid w:val="003D3A25"/>
    <w:rsid w:val="003D3C57"/>
    <w:rsid w:val="003D73A6"/>
    <w:rsid w:val="003D76C3"/>
    <w:rsid w:val="003E0070"/>
    <w:rsid w:val="003E264F"/>
    <w:rsid w:val="003E3E82"/>
    <w:rsid w:val="003E470A"/>
    <w:rsid w:val="003E4CFB"/>
    <w:rsid w:val="003E5587"/>
    <w:rsid w:val="003E5DA2"/>
    <w:rsid w:val="003E6219"/>
    <w:rsid w:val="003E67B4"/>
    <w:rsid w:val="003E6888"/>
    <w:rsid w:val="003E6A31"/>
    <w:rsid w:val="003F027B"/>
    <w:rsid w:val="003F2674"/>
    <w:rsid w:val="003F3195"/>
    <w:rsid w:val="003F33DB"/>
    <w:rsid w:val="003F4626"/>
    <w:rsid w:val="003F7473"/>
    <w:rsid w:val="003F78D7"/>
    <w:rsid w:val="00400AB1"/>
    <w:rsid w:val="00400C33"/>
    <w:rsid w:val="00401B43"/>
    <w:rsid w:val="00404B9B"/>
    <w:rsid w:val="00405676"/>
    <w:rsid w:val="004059CE"/>
    <w:rsid w:val="00405B4D"/>
    <w:rsid w:val="00406629"/>
    <w:rsid w:val="00406973"/>
    <w:rsid w:val="00406A46"/>
    <w:rsid w:val="00406D42"/>
    <w:rsid w:val="00406FFE"/>
    <w:rsid w:val="004101F2"/>
    <w:rsid w:val="00411A40"/>
    <w:rsid w:val="00412D51"/>
    <w:rsid w:val="00414032"/>
    <w:rsid w:val="0041470C"/>
    <w:rsid w:val="00414CAF"/>
    <w:rsid w:val="004156E0"/>
    <w:rsid w:val="00416291"/>
    <w:rsid w:val="0041730C"/>
    <w:rsid w:val="00420191"/>
    <w:rsid w:val="00421C64"/>
    <w:rsid w:val="004224B4"/>
    <w:rsid w:val="00422AAB"/>
    <w:rsid w:val="004261DB"/>
    <w:rsid w:val="00426A65"/>
    <w:rsid w:val="00427D52"/>
    <w:rsid w:val="00430A97"/>
    <w:rsid w:val="0043132E"/>
    <w:rsid w:val="00432161"/>
    <w:rsid w:val="0043354A"/>
    <w:rsid w:val="00433572"/>
    <w:rsid w:val="00433B7D"/>
    <w:rsid w:val="0043427D"/>
    <w:rsid w:val="0043427E"/>
    <w:rsid w:val="0043476B"/>
    <w:rsid w:val="004347D6"/>
    <w:rsid w:val="00434B80"/>
    <w:rsid w:val="00436281"/>
    <w:rsid w:val="0044053A"/>
    <w:rsid w:val="00440BE2"/>
    <w:rsid w:val="00442147"/>
    <w:rsid w:val="00442774"/>
    <w:rsid w:val="0044324B"/>
    <w:rsid w:val="00444E1F"/>
    <w:rsid w:val="00445CE4"/>
    <w:rsid w:val="00445F04"/>
    <w:rsid w:val="004470CB"/>
    <w:rsid w:val="004473F7"/>
    <w:rsid w:val="00447D5B"/>
    <w:rsid w:val="00447F8D"/>
    <w:rsid w:val="004503CD"/>
    <w:rsid w:val="00450BE1"/>
    <w:rsid w:val="00450D6C"/>
    <w:rsid w:val="00451F21"/>
    <w:rsid w:val="00453011"/>
    <w:rsid w:val="00453EB1"/>
    <w:rsid w:val="00454457"/>
    <w:rsid w:val="00454633"/>
    <w:rsid w:val="00456206"/>
    <w:rsid w:val="004571A2"/>
    <w:rsid w:val="004579E5"/>
    <w:rsid w:val="00460ACD"/>
    <w:rsid w:val="00462381"/>
    <w:rsid w:val="00462BFC"/>
    <w:rsid w:val="004638BA"/>
    <w:rsid w:val="00463D88"/>
    <w:rsid w:val="004643AC"/>
    <w:rsid w:val="00464E28"/>
    <w:rsid w:val="00465383"/>
    <w:rsid w:val="00467672"/>
    <w:rsid w:val="004707FF"/>
    <w:rsid w:val="00470822"/>
    <w:rsid w:val="0047136A"/>
    <w:rsid w:val="004724E9"/>
    <w:rsid w:val="004736EA"/>
    <w:rsid w:val="00473798"/>
    <w:rsid w:val="00475426"/>
    <w:rsid w:val="00476557"/>
    <w:rsid w:val="00477633"/>
    <w:rsid w:val="00480BC6"/>
    <w:rsid w:val="00481209"/>
    <w:rsid w:val="004822EE"/>
    <w:rsid w:val="004827D6"/>
    <w:rsid w:val="00484352"/>
    <w:rsid w:val="00486936"/>
    <w:rsid w:val="004913D0"/>
    <w:rsid w:val="00491E61"/>
    <w:rsid w:val="004943E2"/>
    <w:rsid w:val="00494954"/>
    <w:rsid w:val="004A2062"/>
    <w:rsid w:val="004A3655"/>
    <w:rsid w:val="004A729E"/>
    <w:rsid w:val="004B185B"/>
    <w:rsid w:val="004B6E3E"/>
    <w:rsid w:val="004B782B"/>
    <w:rsid w:val="004B7A0A"/>
    <w:rsid w:val="004B7DEA"/>
    <w:rsid w:val="004C06B7"/>
    <w:rsid w:val="004C0D67"/>
    <w:rsid w:val="004C1D5E"/>
    <w:rsid w:val="004C5678"/>
    <w:rsid w:val="004C5B62"/>
    <w:rsid w:val="004C5E26"/>
    <w:rsid w:val="004C6129"/>
    <w:rsid w:val="004C62CB"/>
    <w:rsid w:val="004C6E1C"/>
    <w:rsid w:val="004C78AB"/>
    <w:rsid w:val="004D0BB1"/>
    <w:rsid w:val="004D2B4A"/>
    <w:rsid w:val="004D2BD1"/>
    <w:rsid w:val="004D510F"/>
    <w:rsid w:val="004D6E1C"/>
    <w:rsid w:val="004D784C"/>
    <w:rsid w:val="004D7CFB"/>
    <w:rsid w:val="004E23E4"/>
    <w:rsid w:val="004E2A1D"/>
    <w:rsid w:val="004E327C"/>
    <w:rsid w:val="004E3797"/>
    <w:rsid w:val="004E4716"/>
    <w:rsid w:val="004E5C97"/>
    <w:rsid w:val="004E6C55"/>
    <w:rsid w:val="004E6F2E"/>
    <w:rsid w:val="004E7DE1"/>
    <w:rsid w:val="004F0472"/>
    <w:rsid w:val="004F1759"/>
    <w:rsid w:val="004F2C49"/>
    <w:rsid w:val="004F328B"/>
    <w:rsid w:val="004F4040"/>
    <w:rsid w:val="004F47C0"/>
    <w:rsid w:val="004F48D0"/>
    <w:rsid w:val="004F6BA0"/>
    <w:rsid w:val="004F7691"/>
    <w:rsid w:val="004F7C61"/>
    <w:rsid w:val="0050009E"/>
    <w:rsid w:val="005054BA"/>
    <w:rsid w:val="00506365"/>
    <w:rsid w:val="005076D8"/>
    <w:rsid w:val="00507E89"/>
    <w:rsid w:val="005120A3"/>
    <w:rsid w:val="00512430"/>
    <w:rsid w:val="00512622"/>
    <w:rsid w:val="00513652"/>
    <w:rsid w:val="00514977"/>
    <w:rsid w:val="00515245"/>
    <w:rsid w:val="00516E16"/>
    <w:rsid w:val="00517330"/>
    <w:rsid w:val="00517B87"/>
    <w:rsid w:val="00521A66"/>
    <w:rsid w:val="005246EB"/>
    <w:rsid w:val="00525231"/>
    <w:rsid w:val="00526489"/>
    <w:rsid w:val="00527077"/>
    <w:rsid w:val="00530245"/>
    <w:rsid w:val="00531141"/>
    <w:rsid w:val="005319FC"/>
    <w:rsid w:val="00531CB7"/>
    <w:rsid w:val="00531FCB"/>
    <w:rsid w:val="00533F1F"/>
    <w:rsid w:val="005368DA"/>
    <w:rsid w:val="0053736F"/>
    <w:rsid w:val="00537854"/>
    <w:rsid w:val="00537BED"/>
    <w:rsid w:val="00543679"/>
    <w:rsid w:val="00543D02"/>
    <w:rsid w:val="00545978"/>
    <w:rsid w:val="005467B7"/>
    <w:rsid w:val="00550B96"/>
    <w:rsid w:val="005537F0"/>
    <w:rsid w:val="00554123"/>
    <w:rsid w:val="0055455E"/>
    <w:rsid w:val="005558D1"/>
    <w:rsid w:val="0055630E"/>
    <w:rsid w:val="005565B4"/>
    <w:rsid w:val="005575CC"/>
    <w:rsid w:val="00560722"/>
    <w:rsid w:val="00560B0A"/>
    <w:rsid w:val="00560BC0"/>
    <w:rsid w:val="00560E58"/>
    <w:rsid w:val="00564177"/>
    <w:rsid w:val="00564731"/>
    <w:rsid w:val="00564E10"/>
    <w:rsid w:val="00566500"/>
    <w:rsid w:val="00566CE3"/>
    <w:rsid w:val="00567429"/>
    <w:rsid w:val="005677DF"/>
    <w:rsid w:val="00570E97"/>
    <w:rsid w:val="005716F7"/>
    <w:rsid w:val="00571D1A"/>
    <w:rsid w:val="00573425"/>
    <w:rsid w:val="0057490A"/>
    <w:rsid w:val="00575AB6"/>
    <w:rsid w:val="00575E59"/>
    <w:rsid w:val="00576EB2"/>
    <w:rsid w:val="00580FE1"/>
    <w:rsid w:val="0058108D"/>
    <w:rsid w:val="005828AF"/>
    <w:rsid w:val="00582ABE"/>
    <w:rsid w:val="0058362B"/>
    <w:rsid w:val="005849CA"/>
    <w:rsid w:val="00585719"/>
    <w:rsid w:val="00586D77"/>
    <w:rsid w:val="00591DDC"/>
    <w:rsid w:val="005929C8"/>
    <w:rsid w:val="00592A88"/>
    <w:rsid w:val="00592F40"/>
    <w:rsid w:val="00593FEB"/>
    <w:rsid w:val="00597E5A"/>
    <w:rsid w:val="005A06FF"/>
    <w:rsid w:val="005A0960"/>
    <w:rsid w:val="005A2327"/>
    <w:rsid w:val="005A2F25"/>
    <w:rsid w:val="005A3062"/>
    <w:rsid w:val="005A30BC"/>
    <w:rsid w:val="005A365C"/>
    <w:rsid w:val="005A6C31"/>
    <w:rsid w:val="005A7EF4"/>
    <w:rsid w:val="005B2638"/>
    <w:rsid w:val="005B2822"/>
    <w:rsid w:val="005B3F37"/>
    <w:rsid w:val="005C1481"/>
    <w:rsid w:val="005C1DC9"/>
    <w:rsid w:val="005C4477"/>
    <w:rsid w:val="005C4B9E"/>
    <w:rsid w:val="005C566A"/>
    <w:rsid w:val="005C5A55"/>
    <w:rsid w:val="005C63E5"/>
    <w:rsid w:val="005C6B09"/>
    <w:rsid w:val="005D03C1"/>
    <w:rsid w:val="005D0BDF"/>
    <w:rsid w:val="005D0D66"/>
    <w:rsid w:val="005D2226"/>
    <w:rsid w:val="005D26A5"/>
    <w:rsid w:val="005D3A01"/>
    <w:rsid w:val="005D7B11"/>
    <w:rsid w:val="005E141E"/>
    <w:rsid w:val="005E2346"/>
    <w:rsid w:val="005E2ABC"/>
    <w:rsid w:val="005E2E8C"/>
    <w:rsid w:val="005E3E0A"/>
    <w:rsid w:val="005E42BE"/>
    <w:rsid w:val="005E434B"/>
    <w:rsid w:val="005E5072"/>
    <w:rsid w:val="005E536D"/>
    <w:rsid w:val="005E6516"/>
    <w:rsid w:val="005E68E6"/>
    <w:rsid w:val="005F0A7B"/>
    <w:rsid w:val="005F0F4C"/>
    <w:rsid w:val="005F29AF"/>
    <w:rsid w:val="005F4265"/>
    <w:rsid w:val="005F50BA"/>
    <w:rsid w:val="005F65EF"/>
    <w:rsid w:val="005F66F9"/>
    <w:rsid w:val="005F7E40"/>
    <w:rsid w:val="0060068C"/>
    <w:rsid w:val="0060172F"/>
    <w:rsid w:val="00601A07"/>
    <w:rsid w:val="006024C3"/>
    <w:rsid w:val="00603856"/>
    <w:rsid w:val="00603FDA"/>
    <w:rsid w:val="00604AA4"/>
    <w:rsid w:val="00604E97"/>
    <w:rsid w:val="006069BE"/>
    <w:rsid w:val="00606CC0"/>
    <w:rsid w:val="00606E3B"/>
    <w:rsid w:val="00607AA1"/>
    <w:rsid w:val="00607BE4"/>
    <w:rsid w:val="00610509"/>
    <w:rsid w:val="0061070B"/>
    <w:rsid w:val="00610F2A"/>
    <w:rsid w:val="00611204"/>
    <w:rsid w:val="0061170A"/>
    <w:rsid w:val="00612047"/>
    <w:rsid w:val="00612100"/>
    <w:rsid w:val="006121DB"/>
    <w:rsid w:val="00613E88"/>
    <w:rsid w:val="0061667C"/>
    <w:rsid w:val="00616D4B"/>
    <w:rsid w:val="00617197"/>
    <w:rsid w:val="006173C6"/>
    <w:rsid w:val="00620ACA"/>
    <w:rsid w:val="00621D42"/>
    <w:rsid w:val="006237A7"/>
    <w:rsid w:val="00623A56"/>
    <w:rsid w:val="0062454D"/>
    <w:rsid w:val="006262B3"/>
    <w:rsid w:val="00627315"/>
    <w:rsid w:val="00627F3D"/>
    <w:rsid w:val="006314B9"/>
    <w:rsid w:val="00631DDC"/>
    <w:rsid w:val="00632695"/>
    <w:rsid w:val="00632D73"/>
    <w:rsid w:val="00634A5F"/>
    <w:rsid w:val="00634D8E"/>
    <w:rsid w:val="006373C6"/>
    <w:rsid w:val="006404C8"/>
    <w:rsid w:val="0064087C"/>
    <w:rsid w:val="0064148F"/>
    <w:rsid w:val="0064195F"/>
    <w:rsid w:val="006427C3"/>
    <w:rsid w:val="00644145"/>
    <w:rsid w:val="0064636F"/>
    <w:rsid w:val="00647E76"/>
    <w:rsid w:val="00647F65"/>
    <w:rsid w:val="00651BEC"/>
    <w:rsid w:val="00651DDE"/>
    <w:rsid w:val="0065226F"/>
    <w:rsid w:val="00654C56"/>
    <w:rsid w:val="00656BB4"/>
    <w:rsid w:val="00657AAF"/>
    <w:rsid w:val="006604D7"/>
    <w:rsid w:val="00663A89"/>
    <w:rsid w:val="00665A0D"/>
    <w:rsid w:val="00666067"/>
    <w:rsid w:val="00666BF8"/>
    <w:rsid w:val="006700AE"/>
    <w:rsid w:val="00670248"/>
    <w:rsid w:val="00670363"/>
    <w:rsid w:val="00670406"/>
    <w:rsid w:val="006728D4"/>
    <w:rsid w:val="0067298D"/>
    <w:rsid w:val="00673FD6"/>
    <w:rsid w:val="00674B62"/>
    <w:rsid w:val="006758ED"/>
    <w:rsid w:val="00677231"/>
    <w:rsid w:val="00677D75"/>
    <w:rsid w:val="006802E1"/>
    <w:rsid w:val="0068045B"/>
    <w:rsid w:val="00681355"/>
    <w:rsid w:val="006813E9"/>
    <w:rsid w:val="00681F31"/>
    <w:rsid w:val="00682443"/>
    <w:rsid w:val="00682D42"/>
    <w:rsid w:val="00684002"/>
    <w:rsid w:val="00684260"/>
    <w:rsid w:val="006900D0"/>
    <w:rsid w:val="00691D9D"/>
    <w:rsid w:val="006963CF"/>
    <w:rsid w:val="0069706D"/>
    <w:rsid w:val="006974A0"/>
    <w:rsid w:val="006979C1"/>
    <w:rsid w:val="006A019C"/>
    <w:rsid w:val="006A03AF"/>
    <w:rsid w:val="006A0757"/>
    <w:rsid w:val="006A10D6"/>
    <w:rsid w:val="006A16DC"/>
    <w:rsid w:val="006A1A25"/>
    <w:rsid w:val="006A26DD"/>
    <w:rsid w:val="006A427F"/>
    <w:rsid w:val="006A46CE"/>
    <w:rsid w:val="006A5462"/>
    <w:rsid w:val="006A57D2"/>
    <w:rsid w:val="006A6180"/>
    <w:rsid w:val="006A688A"/>
    <w:rsid w:val="006A7C29"/>
    <w:rsid w:val="006B0197"/>
    <w:rsid w:val="006B0B5A"/>
    <w:rsid w:val="006B1217"/>
    <w:rsid w:val="006B18EE"/>
    <w:rsid w:val="006B1EB0"/>
    <w:rsid w:val="006B2FE4"/>
    <w:rsid w:val="006B3A8C"/>
    <w:rsid w:val="006B3AAB"/>
    <w:rsid w:val="006B3B25"/>
    <w:rsid w:val="006B43DA"/>
    <w:rsid w:val="006B50BC"/>
    <w:rsid w:val="006B55DF"/>
    <w:rsid w:val="006B580D"/>
    <w:rsid w:val="006B6142"/>
    <w:rsid w:val="006B6E83"/>
    <w:rsid w:val="006B74A1"/>
    <w:rsid w:val="006C0548"/>
    <w:rsid w:val="006C2B7C"/>
    <w:rsid w:val="006C2DD2"/>
    <w:rsid w:val="006C40AA"/>
    <w:rsid w:val="006C46B8"/>
    <w:rsid w:val="006C52EB"/>
    <w:rsid w:val="006C57FB"/>
    <w:rsid w:val="006C776B"/>
    <w:rsid w:val="006D3AFC"/>
    <w:rsid w:val="006D5D8A"/>
    <w:rsid w:val="006D5EB8"/>
    <w:rsid w:val="006D625B"/>
    <w:rsid w:val="006D6298"/>
    <w:rsid w:val="006D72BF"/>
    <w:rsid w:val="006E0CE6"/>
    <w:rsid w:val="006E1196"/>
    <w:rsid w:val="006E2036"/>
    <w:rsid w:val="006E219A"/>
    <w:rsid w:val="006E36AA"/>
    <w:rsid w:val="006E5319"/>
    <w:rsid w:val="006E53B1"/>
    <w:rsid w:val="006F05DA"/>
    <w:rsid w:val="006F14CD"/>
    <w:rsid w:val="006F3514"/>
    <w:rsid w:val="006F3916"/>
    <w:rsid w:val="006F4564"/>
    <w:rsid w:val="006F4B11"/>
    <w:rsid w:val="006F520D"/>
    <w:rsid w:val="006F52B7"/>
    <w:rsid w:val="006F5C04"/>
    <w:rsid w:val="006F6332"/>
    <w:rsid w:val="006F6B92"/>
    <w:rsid w:val="006F74F5"/>
    <w:rsid w:val="007022D8"/>
    <w:rsid w:val="0070277C"/>
    <w:rsid w:val="00702FEC"/>
    <w:rsid w:val="0070553A"/>
    <w:rsid w:val="00707696"/>
    <w:rsid w:val="00710916"/>
    <w:rsid w:val="00711152"/>
    <w:rsid w:val="00711B58"/>
    <w:rsid w:val="00715350"/>
    <w:rsid w:val="00715567"/>
    <w:rsid w:val="00715AA4"/>
    <w:rsid w:val="0071765A"/>
    <w:rsid w:val="00720F60"/>
    <w:rsid w:val="0072109E"/>
    <w:rsid w:val="00721818"/>
    <w:rsid w:val="007230FE"/>
    <w:rsid w:val="007233E5"/>
    <w:rsid w:val="0072344A"/>
    <w:rsid w:val="00723607"/>
    <w:rsid w:val="007239ED"/>
    <w:rsid w:val="00723D53"/>
    <w:rsid w:val="00724733"/>
    <w:rsid w:val="00725CC6"/>
    <w:rsid w:val="007271B4"/>
    <w:rsid w:val="00735332"/>
    <w:rsid w:val="00735AA8"/>
    <w:rsid w:val="00735E21"/>
    <w:rsid w:val="00737E8D"/>
    <w:rsid w:val="00741D24"/>
    <w:rsid w:val="00741F11"/>
    <w:rsid w:val="00742A32"/>
    <w:rsid w:val="0074388A"/>
    <w:rsid w:val="00743D72"/>
    <w:rsid w:val="00744F61"/>
    <w:rsid w:val="00745310"/>
    <w:rsid w:val="00746B97"/>
    <w:rsid w:val="00750153"/>
    <w:rsid w:val="007523AE"/>
    <w:rsid w:val="00752DD1"/>
    <w:rsid w:val="0075461E"/>
    <w:rsid w:val="0075546C"/>
    <w:rsid w:val="00757097"/>
    <w:rsid w:val="00757098"/>
    <w:rsid w:val="007605A7"/>
    <w:rsid w:val="0076105D"/>
    <w:rsid w:val="00762C16"/>
    <w:rsid w:val="00762C33"/>
    <w:rsid w:val="00763B94"/>
    <w:rsid w:val="007645A4"/>
    <w:rsid w:val="00764644"/>
    <w:rsid w:val="00766451"/>
    <w:rsid w:val="00766AF8"/>
    <w:rsid w:val="00770DAC"/>
    <w:rsid w:val="00773D24"/>
    <w:rsid w:val="00773D86"/>
    <w:rsid w:val="00773EF9"/>
    <w:rsid w:val="0077464E"/>
    <w:rsid w:val="00777BAF"/>
    <w:rsid w:val="007809D7"/>
    <w:rsid w:val="00780BC5"/>
    <w:rsid w:val="00781E0F"/>
    <w:rsid w:val="0078211E"/>
    <w:rsid w:val="0078271C"/>
    <w:rsid w:val="00784680"/>
    <w:rsid w:val="0078479C"/>
    <w:rsid w:val="00784C4B"/>
    <w:rsid w:val="00784F54"/>
    <w:rsid w:val="00784FAB"/>
    <w:rsid w:val="007860A7"/>
    <w:rsid w:val="0078699B"/>
    <w:rsid w:val="0079066C"/>
    <w:rsid w:val="007906FC"/>
    <w:rsid w:val="00790A24"/>
    <w:rsid w:val="00790C96"/>
    <w:rsid w:val="007913F1"/>
    <w:rsid w:val="00792B4A"/>
    <w:rsid w:val="00793710"/>
    <w:rsid w:val="0079406D"/>
    <w:rsid w:val="0079447B"/>
    <w:rsid w:val="0079487D"/>
    <w:rsid w:val="00795C33"/>
    <w:rsid w:val="0079769B"/>
    <w:rsid w:val="00797D18"/>
    <w:rsid w:val="007A00E1"/>
    <w:rsid w:val="007A0ECC"/>
    <w:rsid w:val="007A1164"/>
    <w:rsid w:val="007A35A1"/>
    <w:rsid w:val="007A4336"/>
    <w:rsid w:val="007A488D"/>
    <w:rsid w:val="007A4AD7"/>
    <w:rsid w:val="007A4E0B"/>
    <w:rsid w:val="007A51F7"/>
    <w:rsid w:val="007B00C2"/>
    <w:rsid w:val="007B08DC"/>
    <w:rsid w:val="007B0A90"/>
    <w:rsid w:val="007B2022"/>
    <w:rsid w:val="007B665C"/>
    <w:rsid w:val="007B6AAE"/>
    <w:rsid w:val="007B6EFC"/>
    <w:rsid w:val="007B77E5"/>
    <w:rsid w:val="007B78B0"/>
    <w:rsid w:val="007C16E3"/>
    <w:rsid w:val="007C1B0C"/>
    <w:rsid w:val="007C3E6A"/>
    <w:rsid w:val="007C41CD"/>
    <w:rsid w:val="007C44E9"/>
    <w:rsid w:val="007C4711"/>
    <w:rsid w:val="007C5051"/>
    <w:rsid w:val="007C6779"/>
    <w:rsid w:val="007D05BF"/>
    <w:rsid w:val="007D135A"/>
    <w:rsid w:val="007D1CD6"/>
    <w:rsid w:val="007D3792"/>
    <w:rsid w:val="007D4FB5"/>
    <w:rsid w:val="007D5101"/>
    <w:rsid w:val="007D5914"/>
    <w:rsid w:val="007E10DF"/>
    <w:rsid w:val="007E1509"/>
    <w:rsid w:val="007E1982"/>
    <w:rsid w:val="007E3440"/>
    <w:rsid w:val="007E390E"/>
    <w:rsid w:val="007E41D3"/>
    <w:rsid w:val="007E4E1A"/>
    <w:rsid w:val="007E63EB"/>
    <w:rsid w:val="007E6719"/>
    <w:rsid w:val="007E683E"/>
    <w:rsid w:val="007F032D"/>
    <w:rsid w:val="007F0896"/>
    <w:rsid w:val="007F3455"/>
    <w:rsid w:val="007F517C"/>
    <w:rsid w:val="007F55BA"/>
    <w:rsid w:val="007F5A8B"/>
    <w:rsid w:val="008029E2"/>
    <w:rsid w:val="00802B45"/>
    <w:rsid w:val="00803359"/>
    <w:rsid w:val="00803F6A"/>
    <w:rsid w:val="00804E39"/>
    <w:rsid w:val="00805AE0"/>
    <w:rsid w:val="00806B1F"/>
    <w:rsid w:val="00806DB0"/>
    <w:rsid w:val="0080782D"/>
    <w:rsid w:val="008108CE"/>
    <w:rsid w:val="00810F40"/>
    <w:rsid w:val="00812070"/>
    <w:rsid w:val="0081590E"/>
    <w:rsid w:val="00816F33"/>
    <w:rsid w:val="00817EF4"/>
    <w:rsid w:val="00820AC7"/>
    <w:rsid w:val="008226E5"/>
    <w:rsid w:val="00822EBD"/>
    <w:rsid w:val="008259DB"/>
    <w:rsid w:val="00825A95"/>
    <w:rsid w:val="00830749"/>
    <w:rsid w:val="00830C83"/>
    <w:rsid w:val="00830CC1"/>
    <w:rsid w:val="0083238D"/>
    <w:rsid w:val="008324B0"/>
    <w:rsid w:val="00833973"/>
    <w:rsid w:val="008346C1"/>
    <w:rsid w:val="00835858"/>
    <w:rsid w:val="00837CA7"/>
    <w:rsid w:val="00837D7F"/>
    <w:rsid w:val="0084033E"/>
    <w:rsid w:val="008405F3"/>
    <w:rsid w:val="00842293"/>
    <w:rsid w:val="008452AF"/>
    <w:rsid w:val="0084617D"/>
    <w:rsid w:val="00846E09"/>
    <w:rsid w:val="00850037"/>
    <w:rsid w:val="00852104"/>
    <w:rsid w:val="00852CE8"/>
    <w:rsid w:val="00854A51"/>
    <w:rsid w:val="008556C7"/>
    <w:rsid w:val="00860565"/>
    <w:rsid w:val="00860E2A"/>
    <w:rsid w:val="008621DE"/>
    <w:rsid w:val="008622FD"/>
    <w:rsid w:val="00862638"/>
    <w:rsid w:val="00864AFC"/>
    <w:rsid w:val="00867DA0"/>
    <w:rsid w:val="00870F73"/>
    <w:rsid w:val="008716EF"/>
    <w:rsid w:val="0087563E"/>
    <w:rsid w:val="00877CBA"/>
    <w:rsid w:val="00880E06"/>
    <w:rsid w:val="00880F61"/>
    <w:rsid w:val="008821EB"/>
    <w:rsid w:val="00882747"/>
    <w:rsid w:val="00882F67"/>
    <w:rsid w:val="00883839"/>
    <w:rsid w:val="0088416C"/>
    <w:rsid w:val="00884204"/>
    <w:rsid w:val="0088475C"/>
    <w:rsid w:val="00884A8E"/>
    <w:rsid w:val="00884F6A"/>
    <w:rsid w:val="00885E82"/>
    <w:rsid w:val="0088796B"/>
    <w:rsid w:val="00887BBE"/>
    <w:rsid w:val="0089063E"/>
    <w:rsid w:val="00890A24"/>
    <w:rsid w:val="008928D4"/>
    <w:rsid w:val="00893EB6"/>
    <w:rsid w:val="00895C7E"/>
    <w:rsid w:val="00896F39"/>
    <w:rsid w:val="00897BBA"/>
    <w:rsid w:val="008A05B8"/>
    <w:rsid w:val="008A14AA"/>
    <w:rsid w:val="008A14E9"/>
    <w:rsid w:val="008A18DF"/>
    <w:rsid w:val="008A2222"/>
    <w:rsid w:val="008A2D45"/>
    <w:rsid w:val="008A30B9"/>
    <w:rsid w:val="008A3207"/>
    <w:rsid w:val="008A40F2"/>
    <w:rsid w:val="008B0271"/>
    <w:rsid w:val="008B126F"/>
    <w:rsid w:val="008B3371"/>
    <w:rsid w:val="008B3E12"/>
    <w:rsid w:val="008B400A"/>
    <w:rsid w:val="008B4145"/>
    <w:rsid w:val="008B47F4"/>
    <w:rsid w:val="008C26C8"/>
    <w:rsid w:val="008C279F"/>
    <w:rsid w:val="008C456F"/>
    <w:rsid w:val="008C6FD4"/>
    <w:rsid w:val="008C773F"/>
    <w:rsid w:val="008C7B57"/>
    <w:rsid w:val="008C7BFA"/>
    <w:rsid w:val="008D41B0"/>
    <w:rsid w:val="008D4E7B"/>
    <w:rsid w:val="008E0A1A"/>
    <w:rsid w:val="008E0F1F"/>
    <w:rsid w:val="008E16AC"/>
    <w:rsid w:val="008E19B2"/>
    <w:rsid w:val="008E22A8"/>
    <w:rsid w:val="008E2E15"/>
    <w:rsid w:val="008E3845"/>
    <w:rsid w:val="008E648B"/>
    <w:rsid w:val="008E688D"/>
    <w:rsid w:val="008F0B34"/>
    <w:rsid w:val="008F1CFB"/>
    <w:rsid w:val="008F5E99"/>
    <w:rsid w:val="00900621"/>
    <w:rsid w:val="009021BF"/>
    <w:rsid w:val="00902438"/>
    <w:rsid w:val="0090445E"/>
    <w:rsid w:val="00904E3F"/>
    <w:rsid w:val="00905307"/>
    <w:rsid w:val="009057FD"/>
    <w:rsid w:val="0090735F"/>
    <w:rsid w:val="009079CE"/>
    <w:rsid w:val="009106C0"/>
    <w:rsid w:val="00910900"/>
    <w:rsid w:val="009123A0"/>
    <w:rsid w:val="00913470"/>
    <w:rsid w:val="00913754"/>
    <w:rsid w:val="00914266"/>
    <w:rsid w:val="00921247"/>
    <w:rsid w:val="009216E4"/>
    <w:rsid w:val="00921A47"/>
    <w:rsid w:val="009221E6"/>
    <w:rsid w:val="009226BC"/>
    <w:rsid w:val="00922799"/>
    <w:rsid w:val="00922B46"/>
    <w:rsid w:val="00923A73"/>
    <w:rsid w:val="00925975"/>
    <w:rsid w:val="00925FBB"/>
    <w:rsid w:val="009260FD"/>
    <w:rsid w:val="00927653"/>
    <w:rsid w:val="009276E8"/>
    <w:rsid w:val="00931950"/>
    <w:rsid w:val="009340E0"/>
    <w:rsid w:val="00935275"/>
    <w:rsid w:val="00940591"/>
    <w:rsid w:val="009405A7"/>
    <w:rsid w:val="00940FC4"/>
    <w:rsid w:val="00941D3B"/>
    <w:rsid w:val="00941DB6"/>
    <w:rsid w:val="00944DE0"/>
    <w:rsid w:val="00947968"/>
    <w:rsid w:val="00950D88"/>
    <w:rsid w:val="00953152"/>
    <w:rsid w:val="009533FF"/>
    <w:rsid w:val="00953B8A"/>
    <w:rsid w:val="00954517"/>
    <w:rsid w:val="00955752"/>
    <w:rsid w:val="00956436"/>
    <w:rsid w:val="009566DE"/>
    <w:rsid w:val="00960305"/>
    <w:rsid w:val="0096082C"/>
    <w:rsid w:val="0096085D"/>
    <w:rsid w:val="00961D5C"/>
    <w:rsid w:val="00962A78"/>
    <w:rsid w:val="009635A5"/>
    <w:rsid w:val="009636D1"/>
    <w:rsid w:val="0096446C"/>
    <w:rsid w:val="009652D4"/>
    <w:rsid w:val="00965751"/>
    <w:rsid w:val="00966030"/>
    <w:rsid w:val="009670D0"/>
    <w:rsid w:val="00972BC0"/>
    <w:rsid w:val="00972D79"/>
    <w:rsid w:val="009735BE"/>
    <w:rsid w:val="009735D9"/>
    <w:rsid w:val="00973A95"/>
    <w:rsid w:val="00973B6A"/>
    <w:rsid w:val="0097487D"/>
    <w:rsid w:val="00974E76"/>
    <w:rsid w:val="00974F72"/>
    <w:rsid w:val="00975191"/>
    <w:rsid w:val="009755F5"/>
    <w:rsid w:val="00976CDF"/>
    <w:rsid w:val="00977039"/>
    <w:rsid w:val="00981257"/>
    <w:rsid w:val="00981E4A"/>
    <w:rsid w:val="009839C4"/>
    <w:rsid w:val="00984109"/>
    <w:rsid w:val="009854A1"/>
    <w:rsid w:val="00985A7F"/>
    <w:rsid w:val="0099121F"/>
    <w:rsid w:val="00992165"/>
    <w:rsid w:val="00992954"/>
    <w:rsid w:val="00993763"/>
    <w:rsid w:val="00994742"/>
    <w:rsid w:val="00995950"/>
    <w:rsid w:val="00996446"/>
    <w:rsid w:val="009971C3"/>
    <w:rsid w:val="009973E1"/>
    <w:rsid w:val="009974CF"/>
    <w:rsid w:val="009978FA"/>
    <w:rsid w:val="009A02E4"/>
    <w:rsid w:val="009A0E1F"/>
    <w:rsid w:val="009A1931"/>
    <w:rsid w:val="009A21D1"/>
    <w:rsid w:val="009A369E"/>
    <w:rsid w:val="009A545C"/>
    <w:rsid w:val="009A5611"/>
    <w:rsid w:val="009A610E"/>
    <w:rsid w:val="009A6111"/>
    <w:rsid w:val="009A6D8C"/>
    <w:rsid w:val="009A7C2B"/>
    <w:rsid w:val="009B0EAB"/>
    <w:rsid w:val="009B1A0C"/>
    <w:rsid w:val="009B1A5A"/>
    <w:rsid w:val="009B3990"/>
    <w:rsid w:val="009B68AF"/>
    <w:rsid w:val="009B6906"/>
    <w:rsid w:val="009B69EF"/>
    <w:rsid w:val="009B6D14"/>
    <w:rsid w:val="009B717E"/>
    <w:rsid w:val="009C16FB"/>
    <w:rsid w:val="009C243A"/>
    <w:rsid w:val="009C2EC9"/>
    <w:rsid w:val="009C3E3C"/>
    <w:rsid w:val="009C43CB"/>
    <w:rsid w:val="009C5223"/>
    <w:rsid w:val="009C57D1"/>
    <w:rsid w:val="009C5EF5"/>
    <w:rsid w:val="009C67AE"/>
    <w:rsid w:val="009C6C76"/>
    <w:rsid w:val="009C7390"/>
    <w:rsid w:val="009C7432"/>
    <w:rsid w:val="009C777F"/>
    <w:rsid w:val="009C7823"/>
    <w:rsid w:val="009C78FF"/>
    <w:rsid w:val="009D2D33"/>
    <w:rsid w:val="009E09D8"/>
    <w:rsid w:val="009E132E"/>
    <w:rsid w:val="009E3C70"/>
    <w:rsid w:val="009E4F67"/>
    <w:rsid w:val="009E5CE9"/>
    <w:rsid w:val="009E6F17"/>
    <w:rsid w:val="009E71DD"/>
    <w:rsid w:val="009E7F2A"/>
    <w:rsid w:val="009F0049"/>
    <w:rsid w:val="009F0484"/>
    <w:rsid w:val="009F2F78"/>
    <w:rsid w:val="009F397A"/>
    <w:rsid w:val="009F3E5C"/>
    <w:rsid w:val="009F6F69"/>
    <w:rsid w:val="00A00A05"/>
    <w:rsid w:val="00A00B93"/>
    <w:rsid w:val="00A00C31"/>
    <w:rsid w:val="00A011E8"/>
    <w:rsid w:val="00A04712"/>
    <w:rsid w:val="00A04767"/>
    <w:rsid w:val="00A04AEF"/>
    <w:rsid w:val="00A0506A"/>
    <w:rsid w:val="00A05165"/>
    <w:rsid w:val="00A051F2"/>
    <w:rsid w:val="00A0533A"/>
    <w:rsid w:val="00A05752"/>
    <w:rsid w:val="00A067B8"/>
    <w:rsid w:val="00A06822"/>
    <w:rsid w:val="00A07773"/>
    <w:rsid w:val="00A10758"/>
    <w:rsid w:val="00A116CD"/>
    <w:rsid w:val="00A1173C"/>
    <w:rsid w:val="00A117AD"/>
    <w:rsid w:val="00A11FC9"/>
    <w:rsid w:val="00A1262C"/>
    <w:rsid w:val="00A12CCC"/>
    <w:rsid w:val="00A130E4"/>
    <w:rsid w:val="00A13126"/>
    <w:rsid w:val="00A13BCB"/>
    <w:rsid w:val="00A144E9"/>
    <w:rsid w:val="00A15EC2"/>
    <w:rsid w:val="00A165F8"/>
    <w:rsid w:val="00A16AF8"/>
    <w:rsid w:val="00A174D8"/>
    <w:rsid w:val="00A179CA"/>
    <w:rsid w:val="00A215DC"/>
    <w:rsid w:val="00A22BB7"/>
    <w:rsid w:val="00A2311D"/>
    <w:rsid w:val="00A235BC"/>
    <w:rsid w:val="00A261F4"/>
    <w:rsid w:val="00A271D6"/>
    <w:rsid w:val="00A27433"/>
    <w:rsid w:val="00A30374"/>
    <w:rsid w:val="00A3084B"/>
    <w:rsid w:val="00A31B22"/>
    <w:rsid w:val="00A31B7D"/>
    <w:rsid w:val="00A320A1"/>
    <w:rsid w:val="00A32656"/>
    <w:rsid w:val="00A3484E"/>
    <w:rsid w:val="00A34E1E"/>
    <w:rsid w:val="00A37C06"/>
    <w:rsid w:val="00A40413"/>
    <w:rsid w:val="00A41131"/>
    <w:rsid w:val="00A41B84"/>
    <w:rsid w:val="00A42FC6"/>
    <w:rsid w:val="00A434D1"/>
    <w:rsid w:val="00A43A62"/>
    <w:rsid w:val="00A50EB7"/>
    <w:rsid w:val="00A51136"/>
    <w:rsid w:val="00A5528E"/>
    <w:rsid w:val="00A5543F"/>
    <w:rsid w:val="00A56C11"/>
    <w:rsid w:val="00A57152"/>
    <w:rsid w:val="00A60159"/>
    <w:rsid w:val="00A62F19"/>
    <w:rsid w:val="00A63496"/>
    <w:rsid w:val="00A65309"/>
    <w:rsid w:val="00A66451"/>
    <w:rsid w:val="00A6758A"/>
    <w:rsid w:val="00A70D32"/>
    <w:rsid w:val="00A7121B"/>
    <w:rsid w:val="00A72E0B"/>
    <w:rsid w:val="00A74ED1"/>
    <w:rsid w:val="00A751F3"/>
    <w:rsid w:val="00A7522D"/>
    <w:rsid w:val="00A752E0"/>
    <w:rsid w:val="00A755A5"/>
    <w:rsid w:val="00A77F02"/>
    <w:rsid w:val="00A803B3"/>
    <w:rsid w:val="00A80FC7"/>
    <w:rsid w:val="00A824E7"/>
    <w:rsid w:val="00A82673"/>
    <w:rsid w:val="00A8333E"/>
    <w:rsid w:val="00A833BD"/>
    <w:rsid w:val="00A84137"/>
    <w:rsid w:val="00A84580"/>
    <w:rsid w:val="00A84B3B"/>
    <w:rsid w:val="00A85761"/>
    <w:rsid w:val="00A869C6"/>
    <w:rsid w:val="00A87FED"/>
    <w:rsid w:val="00A91660"/>
    <w:rsid w:val="00A9334C"/>
    <w:rsid w:val="00A9339B"/>
    <w:rsid w:val="00A95746"/>
    <w:rsid w:val="00A95876"/>
    <w:rsid w:val="00A95B39"/>
    <w:rsid w:val="00A95E3F"/>
    <w:rsid w:val="00A96481"/>
    <w:rsid w:val="00A96E8D"/>
    <w:rsid w:val="00A974D9"/>
    <w:rsid w:val="00A97EFA"/>
    <w:rsid w:val="00AA0F6B"/>
    <w:rsid w:val="00AA1404"/>
    <w:rsid w:val="00AA26F1"/>
    <w:rsid w:val="00AA2FB0"/>
    <w:rsid w:val="00AA35A2"/>
    <w:rsid w:val="00AA3B06"/>
    <w:rsid w:val="00AA4BA7"/>
    <w:rsid w:val="00AA5C88"/>
    <w:rsid w:val="00AA5FAF"/>
    <w:rsid w:val="00AA6745"/>
    <w:rsid w:val="00AB1978"/>
    <w:rsid w:val="00AB1C32"/>
    <w:rsid w:val="00AB2ABC"/>
    <w:rsid w:val="00AB395C"/>
    <w:rsid w:val="00AB42AA"/>
    <w:rsid w:val="00AB42FE"/>
    <w:rsid w:val="00AB5896"/>
    <w:rsid w:val="00AB5AB4"/>
    <w:rsid w:val="00AB6CEE"/>
    <w:rsid w:val="00AB779E"/>
    <w:rsid w:val="00AB7AE5"/>
    <w:rsid w:val="00AC041C"/>
    <w:rsid w:val="00AC0825"/>
    <w:rsid w:val="00AC2DCB"/>
    <w:rsid w:val="00AC33A7"/>
    <w:rsid w:val="00AC3403"/>
    <w:rsid w:val="00AC43A5"/>
    <w:rsid w:val="00AC492E"/>
    <w:rsid w:val="00AC59EC"/>
    <w:rsid w:val="00AC627C"/>
    <w:rsid w:val="00AC708D"/>
    <w:rsid w:val="00AD0AF4"/>
    <w:rsid w:val="00AD0B39"/>
    <w:rsid w:val="00AD151C"/>
    <w:rsid w:val="00AD19CF"/>
    <w:rsid w:val="00AD2205"/>
    <w:rsid w:val="00AD230E"/>
    <w:rsid w:val="00AD2586"/>
    <w:rsid w:val="00AD42E3"/>
    <w:rsid w:val="00AD5A29"/>
    <w:rsid w:val="00AD5B70"/>
    <w:rsid w:val="00AE039D"/>
    <w:rsid w:val="00AE0DD2"/>
    <w:rsid w:val="00AE1A3D"/>
    <w:rsid w:val="00AE1D07"/>
    <w:rsid w:val="00AE33C2"/>
    <w:rsid w:val="00AE4C1A"/>
    <w:rsid w:val="00AE4D01"/>
    <w:rsid w:val="00AE5246"/>
    <w:rsid w:val="00AE5917"/>
    <w:rsid w:val="00AE7E63"/>
    <w:rsid w:val="00AF00B7"/>
    <w:rsid w:val="00AF099C"/>
    <w:rsid w:val="00AF0A1F"/>
    <w:rsid w:val="00AF23F7"/>
    <w:rsid w:val="00AF34A1"/>
    <w:rsid w:val="00AF3726"/>
    <w:rsid w:val="00AF432D"/>
    <w:rsid w:val="00AF455D"/>
    <w:rsid w:val="00AF4717"/>
    <w:rsid w:val="00AF4EC2"/>
    <w:rsid w:val="00AF58A5"/>
    <w:rsid w:val="00AF6F2C"/>
    <w:rsid w:val="00AF74BE"/>
    <w:rsid w:val="00AF76E0"/>
    <w:rsid w:val="00B01866"/>
    <w:rsid w:val="00B0210F"/>
    <w:rsid w:val="00B02D0F"/>
    <w:rsid w:val="00B04C73"/>
    <w:rsid w:val="00B05754"/>
    <w:rsid w:val="00B062E3"/>
    <w:rsid w:val="00B0695F"/>
    <w:rsid w:val="00B11FEA"/>
    <w:rsid w:val="00B14C75"/>
    <w:rsid w:val="00B1709A"/>
    <w:rsid w:val="00B17E38"/>
    <w:rsid w:val="00B20430"/>
    <w:rsid w:val="00B220A5"/>
    <w:rsid w:val="00B224C0"/>
    <w:rsid w:val="00B24969"/>
    <w:rsid w:val="00B2537A"/>
    <w:rsid w:val="00B2595D"/>
    <w:rsid w:val="00B26322"/>
    <w:rsid w:val="00B300E5"/>
    <w:rsid w:val="00B31350"/>
    <w:rsid w:val="00B31DFC"/>
    <w:rsid w:val="00B3234A"/>
    <w:rsid w:val="00B32B30"/>
    <w:rsid w:val="00B32E15"/>
    <w:rsid w:val="00B3394A"/>
    <w:rsid w:val="00B33DA3"/>
    <w:rsid w:val="00B40858"/>
    <w:rsid w:val="00B41507"/>
    <w:rsid w:val="00B42EF1"/>
    <w:rsid w:val="00B43BC5"/>
    <w:rsid w:val="00B45631"/>
    <w:rsid w:val="00B46EC7"/>
    <w:rsid w:val="00B472F2"/>
    <w:rsid w:val="00B50236"/>
    <w:rsid w:val="00B506D9"/>
    <w:rsid w:val="00B5178F"/>
    <w:rsid w:val="00B519DF"/>
    <w:rsid w:val="00B51AB8"/>
    <w:rsid w:val="00B51C65"/>
    <w:rsid w:val="00B539FE"/>
    <w:rsid w:val="00B53D1B"/>
    <w:rsid w:val="00B56D1D"/>
    <w:rsid w:val="00B57B26"/>
    <w:rsid w:val="00B57D87"/>
    <w:rsid w:val="00B602CB"/>
    <w:rsid w:val="00B61E3C"/>
    <w:rsid w:val="00B6324C"/>
    <w:rsid w:val="00B638E5"/>
    <w:rsid w:val="00B7288A"/>
    <w:rsid w:val="00B72A42"/>
    <w:rsid w:val="00B7357C"/>
    <w:rsid w:val="00B75603"/>
    <w:rsid w:val="00B75E9E"/>
    <w:rsid w:val="00B767FB"/>
    <w:rsid w:val="00B76FF6"/>
    <w:rsid w:val="00B778AB"/>
    <w:rsid w:val="00B77C72"/>
    <w:rsid w:val="00B77E73"/>
    <w:rsid w:val="00B815A7"/>
    <w:rsid w:val="00B82191"/>
    <w:rsid w:val="00B8386C"/>
    <w:rsid w:val="00B840EA"/>
    <w:rsid w:val="00B849BE"/>
    <w:rsid w:val="00B8562D"/>
    <w:rsid w:val="00B86298"/>
    <w:rsid w:val="00B86324"/>
    <w:rsid w:val="00B865BF"/>
    <w:rsid w:val="00B92D4A"/>
    <w:rsid w:val="00B92E9A"/>
    <w:rsid w:val="00B93B75"/>
    <w:rsid w:val="00B947ED"/>
    <w:rsid w:val="00B94B7C"/>
    <w:rsid w:val="00B9540C"/>
    <w:rsid w:val="00B962BF"/>
    <w:rsid w:val="00B9632B"/>
    <w:rsid w:val="00B97E12"/>
    <w:rsid w:val="00BA16AE"/>
    <w:rsid w:val="00BA2115"/>
    <w:rsid w:val="00BA223F"/>
    <w:rsid w:val="00BA2423"/>
    <w:rsid w:val="00BA3759"/>
    <w:rsid w:val="00BA4F20"/>
    <w:rsid w:val="00BA7410"/>
    <w:rsid w:val="00BA797F"/>
    <w:rsid w:val="00BB00B4"/>
    <w:rsid w:val="00BB0AB6"/>
    <w:rsid w:val="00BB1093"/>
    <w:rsid w:val="00BB17FA"/>
    <w:rsid w:val="00BB32BD"/>
    <w:rsid w:val="00BB3B96"/>
    <w:rsid w:val="00BB470E"/>
    <w:rsid w:val="00BB7EEE"/>
    <w:rsid w:val="00BC2CCC"/>
    <w:rsid w:val="00BC30FE"/>
    <w:rsid w:val="00BC33BD"/>
    <w:rsid w:val="00BC3914"/>
    <w:rsid w:val="00BC6E32"/>
    <w:rsid w:val="00BD020E"/>
    <w:rsid w:val="00BD158A"/>
    <w:rsid w:val="00BD16A7"/>
    <w:rsid w:val="00BD3A67"/>
    <w:rsid w:val="00BD3CFD"/>
    <w:rsid w:val="00BD3E5F"/>
    <w:rsid w:val="00BD4B05"/>
    <w:rsid w:val="00BD517E"/>
    <w:rsid w:val="00BD5335"/>
    <w:rsid w:val="00BD5843"/>
    <w:rsid w:val="00BE0052"/>
    <w:rsid w:val="00BE1980"/>
    <w:rsid w:val="00BE1D71"/>
    <w:rsid w:val="00BE2FC8"/>
    <w:rsid w:val="00BE3397"/>
    <w:rsid w:val="00BE3C79"/>
    <w:rsid w:val="00BE5279"/>
    <w:rsid w:val="00BF03F1"/>
    <w:rsid w:val="00BF0C0E"/>
    <w:rsid w:val="00BF372A"/>
    <w:rsid w:val="00BF3846"/>
    <w:rsid w:val="00BF4207"/>
    <w:rsid w:val="00BF47AD"/>
    <w:rsid w:val="00BF7BFF"/>
    <w:rsid w:val="00C001BC"/>
    <w:rsid w:val="00C01D51"/>
    <w:rsid w:val="00C01E1C"/>
    <w:rsid w:val="00C02D18"/>
    <w:rsid w:val="00C0419F"/>
    <w:rsid w:val="00C04E77"/>
    <w:rsid w:val="00C06236"/>
    <w:rsid w:val="00C1095A"/>
    <w:rsid w:val="00C119AF"/>
    <w:rsid w:val="00C11A6F"/>
    <w:rsid w:val="00C11C6B"/>
    <w:rsid w:val="00C127CD"/>
    <w:rsid w:val="00C129E6"/>
    <w:rsid w:val="00C12A84"/>
    <w:rsid w:val="00C13001"/>
    <w:rsid w:val="00C16069"/>
    <w:rsid w:val="00C16638"/>
    <w:rsid w:val="00C2027F"/>
    <w:rsid w:val="00C23C3B"/>
    <w:rsid w:val="00C24B35"/>
    <w:rsid w:val="00C3070D"/>
    <w:rsid w:val="00C3094E"/>
    <w:rsid w:val="00C321CB"/>
    <w:rsid w:val="00C334E8"/>
    <w:rsid w:val="00C354ED"/>
    <w:rsid w:val="00C37040"/>
    <w:rsid w:val="00C37188"/>
    <w:rsid w:val="00C37305"/>
    <w:rsid w:val="00C37DCD"/>
    <w:rsid w:val="00C402C6"/>
    <w:rsid w:val="00C40475"/>
    <w:rsid w:val="00C40F4A"/>
    <w:rsid w:val="00C419A6"/>
    <w:rsid w:val="00C42659"/>
    <w:rsid w:val="00C436F5"/>
    <w:rsid w:val="00C439C3"/>
    <w:rsid w:val="00C446EE"/>
    <w:rsid w:val="00C45798"/>
    <w:rsid w:val="00C45C53"/>
    <w:rsid w:val="00C45CC1"/>
    <w:rsid w:val="00C4713C"/>
    <w:rsid w:val="00C47525"/>
    <w:rsid w:val="00C47B12"/>
    <w:rsid w:val="00C47CD3"/>
    <w:rsid w:val="00C50AF6"/>
    <w:rsid w:val="00C5152C"/>
    <w:rsid w:val="00C52675"/>
    <w:rsid w:val="00C52FD3"/>
    <w:rsid w:val="00C53C98"/>
    <w:rsid w:val="00C546A9"/>
    <w:rsid w:val="00C54C15"/>
    <w:rsid w:val="00C56149"/>
    <w:rsid w:val="00C565BB"/>
    <w:rsid w:val="00C567D0"/>
    <w:rsid w:val="00C578DE"/>
    <w:rsid w:val="00C57CB7"/>
    <w:rsid w:val="00C63587"/>
    <w:rsid w:val="00C64387"/>
    <w:rsid w:val="00C64474"/>
    <w:rsid w:val="00C649AC"/>
    <w:rsid w:val="00C65908"/>
    <w:rsid w:val="00C66A6E"/>
    <w:rsid w:val="00C67682"/>
    <w:rsid w:val="00C67FC8"/>
    <w:rsid w:val="00C702DF"/>
    <w:rsid w:val="00C70A08"/>
    <w:rsid w:val="00C70D6E"/>
    <w:rsid w:val="00C71D7E"/>
    <w:rsid w:val="00C72470"/>
    <w:rsid w:val="00C724B2"/>
    <w:rsid w:val="00C73BA6"/>
    <w:rsid w:val="00C73CEF"/>
    <w:rsid w:val="00C7504E"/>
    <w:rsid w:val="00C771A1"/>
    <w:rsid w:val="00C77A3D"/>
    <w:rsid w:val="00C80490"/>
    <w:rsid w:val="00C86133"/>
    <w:rsid w:val="00C86AFA"/>
    <w:rsid w:val="00C87946"/>
    <w:rsid w:val="00C87DEC"/>
    <w:rsid w:val="00C91702"/>
    <w:rsid w:val="00C922E7"/>
    <w:rsid w:val="00C924CB"/>
    <w:rsid w:val="00C924E5"/>
    <w:rsid w:val="00C9290C"/>
    <w:rsid w:val="00C93288"/>
    <w:rsid w:val="00C9377F"/>
    <w:rsid w:val="00C9545B"/>
    <w:rsid w:val="00C96EF9"/>
    <w:rsid w:val="00CA0584"/>
    <w:rsid w:val="00CA0634"/>
    <w:rsid w:val="00CA1392"/>
    <w:rsid w:val="00CA13E1"/>
    <w:rsid w:val="00CA2A3B"/>
    <w:rsid w:val="00CA2EC0"/>
    <w:rsid w:val="00CA3A07"/>
    <w:rsid w:val="00CA3CB5"/>
    <w:rsid w:val="00CA4F55"/>
    <w:rsid w:val="00CA5973"/>
    <w:rsid w:val="00CA633E"/>
    <w:rsid w:val="00CA66F2"/>
    <w:rsid w:val="00CA6B1D"/>
    <w:rsid w:val="00CB2CCD"/>
    <w:rsid w:val="00CB3282"/>
    <w:rsid w:val="00CB32B2"/>
    <w:rsid w:val="00CB401A"/>
    <w:rsid w:val="00CB5593"/>
    <w:rsid w:val="00CC2252"/>
    <w:rsid w:val="00CC2D58"/>
    <w:rsid w:val="00CC2FBD"/>
    <w:rsid w:val="00CC3222"/>
    <w:rsid w:val="00CC445E"/>
    <w:rsid w:val="00CC5DD7"/>
    <w:rsid w:val="00CC6FA9"/>
    <w:rsid w:val="00CD0E56"/>
    <w:rsid w:val="00CD15A7"/>
    <w:rsid w:val="00CD2D71"/>
    <w:rsid w:val="00CD33AA"/>
    <w:rsid w:val="00CD6312"/>
    <w:rsid w:val="00CD65E6"/>
    <w:rsid w:val="00CD6D02"/>
    <w:rsid w:val="00CE26FC"/>
    <w:rsid w:val="00CE5107"/>
    <w:rsid w:val="00CE5A2D"/>
    <w:rsid w:val="00CE7E06"/>
    <w:rsid w:val="00CF0AD1"/>
    <w:rsid w:val="00CF2D46"/>
    <w:rsid w:val="00CF308C"/>
    <w:rsid w:val="00CF33C0"/>
    <w:rsid w:val="00CF3984"/>
    <w:rsid w:val="00CF40FF"/>
    <w:rsid w:val="00CF631F"/>
    <w:rsid w:val="00CF666E"/>
    <w:rsid w:val="00CF7618"/>
    <w:rsid w:val="00D012D9"/>
    <w:rsid w:val="00D04386"/>
    <w:rsid w:val="00D0543F"/>
    <w:rsid w:val="00D0642B"/>
    <w:rsid w:val="00D06AC2"/>
    <w:rsid w:val="00D06BC9"/>
    <w:rsid w:val="00D07F13"/>
    <w:rsid w:val="00D10AFD"/>
    <w:rsid w:val="00D1165B"/>
    <w:rsid w:val="00D11942"/>
    <w:rsid w:val="00D12033"/>
    <w:rsid w:val="00D12550"/>
    <w:rsid w:val="00D14400"/>
    <w:rsid w:val="00D14F0E"/>
    <w:rsid w:val="00D1507F"/>
    <w:rsid w:val="00D153AE"/>
    <w:rsid w:val="00D2014E"/>
    <w:rsid w:val="00D203FB"/>
    <w:rsid w:val="00D22BA7"/>
    <w:rsid w:val="00D23534"/>
    <w:rsid w:val="00D2373C"/>
    <w:rsid w:val="00D243D0"/>
    <w:rsid w:val="00D24D75"/>
    <w:rsid w:val="00D25F91"/>
    <w:rsid w:val="00D26CFB"/>
    <w:rsid w:val="00D309BA"/>
    <w:rsid w:val="00D33797"/>
    <w:rsid w:val="00D33EBD"/>
    <w:rsid w:val="00D34DBA"/>
    <w:rsid w:val="00D3790F"/>
    <w:rsid w:val="00D40894"/>
    <w:rsid w:val="00D415F7"/>
    <w:rsid w:val="00D435B7"/>
    <w:rsid w:val="00D436A2"/>
    <w:rsid w:val="00D43C43"/>
    <w:rsid w:val="00D44CAB"/>
    <w:rsid w:val="00D44CB1"/>
    <w:rsid w:val="00D4549D"/>
    <w:rsid w:val="00D476BE"/>
    <w:rsid w:val="00D47F98"/>
    <w:rsid w:val="00D50CB6"/>
    <w:rsid w:val="00D51FC1"/>
    <w:rsid w:val="00D559C3"/>
    <w:rsid w:val="00D55B6A"/>
    <w:rsid w:val="00D563B1"/>
    <w:rsid w:val="00D602CE"/>
    <w:rsid w:val="00D60767"/>
    <w:rsid w:val="00D62D1D"/>
    <w:rsid w:val="00D6379D"/>
    <w:rsid w:val="00D643B2"/>
    <w:rsid w:val="00D6501F"/>
    <w:rsid w:val="00D6627D"/>
    <w:rsid w:val="00D662D9"/>
    <w:rsid w:val="00D664BB"/>
    <w:rsid w:val="00D714B9"/>
    <w:rsid w:val="00D71D7A"/>
    <w:rsid w:val="00D72160"/>
    <w:rsid w:val="00D7246D"/>
    <w:rsid w:val="00D72943"/>
    <w:rsid w:val="00D73BDF"/>
    <w:rsid w:val="00D73E18"/>
    <w:rsid w:val="00D7671A"/>
    <w:rsid w:val="00D806DF"/>
    <w:rsid w:val="00D8145E"/>
    <w:rsid w:val="00D81CCD"/>
    <w:rsid w:val="00D8257C"/>
    <w:rsid w:val="00D82F28"/>
    <w:rsid w:val="00D857B0"/>
    <w:rsid w:val="00D86471"/>
    <w:rsid w:val="00D86F49"/>
    <w:rsid w:val="00D9201A"/>
    <w:rsid w:val="00D926FE"/>
    <w:rsid w:val="00D92EF1"/>
    <w:rsid w:val="00D93CBF"/>
    <w:rsid w:val="00D94A06"/>
    <w:rsid w:val="00D94AD1"/>
    <w:rsid w:val="00D94FB9"/>
    <w:rsid w:val="00D95024"/>
    <w:rsid w:val="00D952D9"/>
    <w:rsid w:val="00D953AE"/>
    <w:rsid w:val="00D95CDF"/>
    <w:rsid w:val="00D962D0"/>
    <w:rsid w:val="00D97B2B"/>
    <w:rsid w:val="00DA029F"/>
    <w:rsid w:val="00DA1E80"/>
    <w:rsid w:val="00DA24F7"/>
    <w:rsid w:val="00DA402E"/>
    <w:rsid w:val="00DA469C"/>
    <w:rsid w:val="00DA7657"/>
    <w:rsid w:val="00DB12E3"/>
    <w:rsid w:val="00DB133D"/>
    <w:rsid w:val="00DB151A"/>
    <w:rsid w:val="00DB2A86"/>
    <w:rsid w:val="00DB2D56"/>
    <w:rsid w:val="00DB48D8"/>
    <w:rsid w:val="00DB519B"/>
    <w:rsid w:val="00DB7627"/>
    <w:rsid w:val="00DB7E20"/>
    <w:rsid w:val="00DC18F6"/>
    <w:rsid w:val="00DC209E"/>
    <w:rsid w:val="00DC2DAE"/>
    <w:rsid w:val="00DC32BD"/>
    <w:rsid w:val="00DC4E14"/>
    <w:rsid w:val="00DC5696"/>
    <w:rsid w:val="00DC58FB"/>
    <w:rsid w:val="00DC6C1A"/>
    <w:rsid w:val="00DC72CF"/>
    <w:rsid w:val="00DC7D35"/>
    <w:rsid w:val="00DD0D4F"/>
    <w:rsid w:val="00DD1AC3"/>
    <w:rsid w:val="00DD1D6E"/>
    <w:rsid w:val="00DD3806"/>
    <w:rsid w:val="00DD4392"/>
    <w:rsid w:val="00DD5AA3"/>
    <w:rsid w:val="00DD6447"/>
    <w:rsid w:val="00DD736F"/>
    <w:rsid w:val="00DD7B5E"/>
    <w:rsid w:val="00DE0AE4"/>
    <w:rsid w:val="00DE1863"/>
    <w:rsid w:val="00DE1E34"/>
    <w:rsid w:val="00DE33C9"/>
    <w:rsid w:val="00DE3D0A"/>
    <w:rsid w:val="00DE5A7E"/>
    <w:rsid w:val="00DE5B97"/>
    <w:rsid w:val="00DE6905"/>
    <w:rsid w:val="00DE7FE9"/>
    <w:rsid w:val="00DF15E1"/>
    <w:rsid w:val="00DF1D77"/>
    <w:rsid w:val="00DF2178"/>
    <w:rsid w:val="00DF28ED"/>
    <w:rsid w:val="00DF3CE4"/>
    <w:rsid w:val="00DF4D49"/>
    <w:rsid w:val="00DF5CBF"/>
    <w:rsid w:val="00DF6E8B"/>
    <w:rsid w:val="00E0084C"/>
    <w:rsid w:val="00E01484"/>
    <w:rsid w:val="00E016B8"/>
    <w:rsid w:val="00E031BC"/>
    <w:rsid w:val="00E033DC"/>
    <w:rsid w:val="00E03B72"/>
    <w:rsid w:val="00E06E5B"/>
    <w:rsid w:val="00E07A9A"/>
    <w:rsid w:val="00E10C5A"/>
    <w:rsid w:val="00E10D26"/>
    <w:rsid w:val="00E11C75"/>
    <w:rsid w:val="00E13C4D"/>
    <w:rsid w:val="00E147C9"/>
    <w:rsid w:val="00E148B1"/>
    <w:rsid w:val="00E14CB1"/>
    <w:rsid w:val="00E15A2B"/>
    <w:rsid w:val="00E16297"/>
    <w:rsid w:val="00E17A46"/>
    <w:rsid w:val="00E17CAA"/>
    <w:rsid w:val="00E2097B"/>
    <w:rsid w:val="00E225F2"/>
    <w:rsid w:val="00E2344B"/>
    <w:rsid w:val="00E26AD1"/>
    <w:rsid w:val="00E30FBB"/>
    <w:rsid w:val="00E3187E"/>
    <w:rsid w:val="00E33487"/>
    <w:rsid w:val="00E335AE"/>
    <w:rsid w:val="00E34793"/>
    <w:rsid w:val="00E36FF6"/>
    <w:rsid w:val="00E4012E"/>
    <w:rsid w:val="00E41C44"/>
    <w:rsid w:val="00E4261B"/>
    <w:rsid w:val="00E42C8B"/>
    <w:rsid w:val="00E42EF4"/>
    <w:rsid w:val="00E43440"/>
    <w:rsid w:val="00E448C0"/>
    <w:rsid w:val="00E45910"/>
    <w:rsid w:val="00E4790D"/>
    <w:rsid w:val="00E50283"/>
    <w:rsid w:val="00E5178F"/>
    <w:rsid w:val="00E51EE0"/>
    <w:rsid w:val="00E529BB"/>
    <w:rsid w:val="00E52AF6"/>
    <w:rsid w:val="00E53133"/>
    <w:rsid w:val="00E532D6"/>
    <w:rsid w:val="00E54B4A"/>
    <w:rsid w:val="00E5572A"/>
    <w:rsid w:val="00E561D3"/>
    <w:rsid w:val="00E568F5"/>
    <w:rsid w:val="00E572C5"/>
    <w:rsid w:val="00E612DB"/>
    <w:rsid w:val="00E61AE5"/>
    <w:rsid w:val="00E61D6F"/>
    <w:rsid w:val="00E63BD9"/>
    <w:rsid w:val="00E63E6C"/>
    <w:rsid w:val="00E64AF1"/>
    <w:rsid w:val="00E65942"/>
    <w:rsid w:val="00E672DC"/>
    <w:rsid w:val="00E7007F"/>
    <w:rsid w:val="00E71C64"/>
    <w:rsid w:val="00E73C52"/>
    <w:rsid w:val="00E743E3"/>
    <w:rsid w:val="00E75658"/>
    <w:rsid w:val="00E75C82"/>
    <w:rsid w:val="00E76C31"/>
    <w:rsid w:val="00E77A4F"/>
    <w:rsid w:val="00E77AC7"/>
    <w:rsid w:val="00E77CF1"/>
    <w:rsid w:val="00E77EEA"/>
    <w:rsid w:val="00E80202"/>
    <w:rsid w:val="00E80780"/>
    <w:rsid w:val="00E851D6"/>
    <w:rsid w:val="00E874F4"/>
    <w:rsid w:val="00E91D2E"/>
    <w:rsid w:val="00E92A0B"/>
    <w:rsid w:val="00E937C1"/>
    <w:rsid w:val="00E938C3"/>
    <w:rsid w:val="00E94D78"/>
    <w:rsid w:val="00E94DE6"/>
    <w:rsid w:val="00E96CB5"/>
    <w:rsid w:val="00E977FA"/>
    <w:rsid w:val="00EA08F7"/>
    <w:rsid w:val="00EA1958"/>
    <w:rsid w:val="00EA2682"/>
    <w:rsid w:val="00EA2AE7"/>
    <w:rsid w:val="00EA2B1C"/>
    <w:rsid w:val="00EA74AF"/>
    <w:rsid w:val="00EA7A58"/>
    <w:rsid w:val="00EB3FB9"/>
    <w:rsid w:val="00EB7D66"/>
    <w:rsid w:val="00EC063B"/>
    <w:rsid w:val="00EC08C1"/>
    <w:rsid w:val="00EC34BF"/>
    <w:rsid w:val="00EC46BE"/>
    <w:rsid w:val="00EC4DC7"/>
    <w:rsid w:val="00EC7C3A"/>
    <w:rsid w:val="00ED1C3F"/>
    <w:rsid w:val="00ED375E"/>
    <w:rsid w:val="00ED3C05"/>
    <w:rsid w:val="00ED4659"/>
    <w:rsid w:val="00ED54E7"/>
    <w:rsid w:val="00ED5544"/>
    <w:rsid w:val="00ED670B"/>
    <w:rsid w:val="00ED683B"/>
    <w:rsid w:val="00ED6FB7"/>
    <w:rsid w:val="00ED742B"/>
    <w:rsid w:val="00ED7A98"/>
    <w:rsid w:val="00EE0895"/>
    <w:rsid w:val="00EE0D51"/>
    <w:rsid w:val="00EE4B5B"/>
    <w:rsid w:val="00EE5D97"/>
    <w:rsid w:val="00EE67FB"/>
    <w:rsid w:val="00EE701F"/>
    <w:rsid w:val="00EE71E8"/>
    <w:rsid w:val="00EF00B9"/>
    <w:rsid w:val="00EF0527"/>
    <w:rsid w:val="00EF0A38"/>
    <w:rsid w:val="00EF196F"/>
    <w:rsid w:val="00EF19B3"/>
    <w:rsid w:val="00EF2F99"/>
    <w:rsid w:val="00EF43DC"/>
    <w:rsid w:val="00EF48C9"/>
    <w:rsid w:val="00EF59BA"/>
    <w:rsid w:val="00F002D5"/>
    <w:rsid w:val="00F009B8"/>
    <w:rsid w:val="00F02AEE"/>
    <w:rsid w:val="00F02D91"/>
    <w:rsid w:val="00F02DBE"/>
    <w:rsid w:val="00F036CC"/>
    <w:rsid w:val="00F0394B"/>
    <w:rsid w:val="00F0581A"/>
    <w:rsid w:val="00F05856"/>
    <w:rsid w:val="00F07AA4"/>
    <w:rsid w:val="00F1113F"/>
    <w:rsid w:val="00F11806"/>
    <w:rsid w:val="00F11FA6"/>
    <w:rsid w:val="00F12474"/>
    <w:rsid w:val="00F13A63"/>
    <w:rsid w:val="00F1443B"/>
    <w:rsid w:val="00F15E42"/>
    <w:rsid w:val="00F16FF6"/>
    <w:rsid w:val="00F17DB3"/>
    <w:rsid w:val="00F21115"/>
    <w:rsid w:val="00F23276"/>
    <w:rsid w:val="00F23C45"/>
    <w:rsid w:val="00F254FF"/>
    <w:rsid w:val="00F30762"/>
    <w:rsid w:val="00F333E4"/>
    <w:rsid w:val="00F34DB4"/>
    <w:rsid w:val="00F36E12"/>
    <w:rsid w:val="00F434A8"/>
    <w:rsid w:val="00F445DC"/>
    <w:rsid w:val="00F447DD"/>
    <w:rsid w:val="00F44DDB"/>
    <w:rsid w:val="00F44E18"/>
    <w:rsid w:val="00F5008A"/>
    <w:rsid w:val="00F50949"/>
    <w:rsid w:val="00F50CB1"/>
    <w:rsid w:val="00F53027"/>
    <w:rsid w:val="00F53E2B"/>
    <w:rsid w:val="00F55E18"/>
    <w:rsid w:val="00F56F20"/>
    <w:rsid w:val="00F56F37"/>
    <w:rsid w:val="00F626F9"/>
    <w:rsid w:val="00F639A4"/>
    <w:rsid w:val="00F65A67"/>
    <w:rsid w:val="00F664C3"/>
    <w:rsid w:val="00F667B6"/>
    <w:rsid w:val="00F70252"/>
    <w:rsid w:val="00F740FD"/>
    <w:rsid w:val="00F74D2A"/>
    <w:rsid w:val="00F7746A"/>
    <w:rsid w:val="00F77C5A"/>
    <w:rsid w:val="00F80471"/>
    <w:rsid w:val="00F82060"/>
    <w:rsid w:val="00F84550"/>
    <w:rsid w:val="00F86488"/>
    <w:rsid w:val="00F8778C"/>
    <w:rsid w:val="00F87DE0"/>
    <w:rsid w:val="00F90BE6"/>
    <w:rsid w:val="00F919EC"/>
    <w:rsid w:val="00F93A4C"/>
    <w:rsid w:val="00F947B9"/>
    <w:rsid w:val="00F95AB1"/>
    <w:rsid w:val="00F95B3C"/>
    <w:rsid w:val="00F9751A"/>
    <w:rsid w:val="00F97F0B"/>
    <w:rsid w:val="00FA075A"/>
    <w:rsid w:val="00FA0923"/>
    <w:rsid w:val="00FA117D"/>
    <w:rsid w:val="00FA1E36"/>
    <w:rsid w:val="00FA3AB5"/>
    <w:rsid w:val="00FA4A29"/>
    <w:rsid w:val="00FA5F82"/>
    <w:rsid w:val="00FA740A"/>
    <w:rsid w:val="00FB0AFF"/>
    <w:rsid w:val="00FB2BD1"/>
    <w:rsid w:val="00FB3673"/>
    <w:rsid w:val="00FB38D8"/>
    <w:rsid w:val="00FB44E2"/>
    <w:rsid w:val="00FB5522"/>
    <w:rsid w:val="00FB6AA7"/>
    <w:rsid w:val="00FC13F7"/>
    <w:rsid w:val="00FC14B8"/>
    <w:rsid w:val="00FC3661"/>
    <w:rsid w:val="00FC39B5"/>
    <w:rsid w:val="00FC3EDC"/>
    <w:rsid w:val="00FC4287"/>
    <w:rsid w:val="00FC5746"/>
    <w:rsid w:val="00FC5D16"/>
    <w:rsid w:val="00FC6CBC"/>
    <w:rsid w:val="00FC6EC4"/>
    <w:rsid w:val="00FD06D2"/>
    <w:rsid w:val="00FD0C4D"/>
    <w:rsid w:val="00FD0F57"/>
    <w:rsid w:val="00FD1B7C"/>
    <w:rsid w:val="00FD4E58"/>
    <w:rsid w:val="00FD5375"/>
    <w:rsid w:val="00FD5D28"/>
    <w:rsid w:val="00FD620C"/>
    <w:rsid w:val="00FD657C"/>
    <w:rsid w:val="00FD687A"/>
    <w:rsid w:val="00FD7B2D"/>
    <w:rsid w:val="00FE1AF7"/>
    <w:rsid w:val="00FE3E1E"/>
    <w:rsid w:val="00FE5AA9"/>
    <w:rsid w:val="00FE7708"/>
    <w:rsid w:val="00FE7F8F"/>
    <w:rsid w:val="00FF00DE"/>
    <w:rsid w:val="00FF08D3"/>
    <w:rsid w:val="00FF0A59"/>
    <w:rsid w:val="00FF0A79"/>
    <w:rsid w:val="00FF0D62"/>
    <w:rsid w:val="00FF1840"/>
    <w:rsid w:val="00FF1ABC"/>
    <w:rsid w:val="00FF1ABE"/>
    <w:rsid w:val="00FF1E24"/>
    <w:rsid w:val="00FF398D"/>
    <w:rsid w:val="00FF3B2A"/>
    <w:rsid w:val="00FF4D73"/>
    <w:rsid w:val="00FF5EBB"/>
    <w:rsid w:val="00FF6851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95CD5"/>
  <w15:chartTrackingRefBased/>
  <w15:docId w15:val="{44AAD4BF-704D-4FF8-A017-3D9151449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55E"/>
    <w:pPr>
      <w:spacing w:line="252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A31"/>
    <w:pPr>
      <w:keepNext/>
      <w:keepLines/>
      <w:spacing w:before="320" w:after="40"/>
      <w:jc w:val="center"/>
      <w:outlineLvl w:val="0"/>
    </w:pPr>
    <w:rPr>
      <w:rFonts w:eastAsiaTheme="majorEastAsia" w:cstheme="majorBidi"/>
      <w:b/>
      <w:bCs/>
      <w:spacing w:val="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6A31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2C16"/>
    <w:pPr>
      <w:keepNext/>
      <w:keepLines/>
      <w:spacing w:before="40" w:after="0"/>
      <w:jc w:val="left"/>
      <w:outlineLvl w:val="2"/>
    </w:pPr>
    <w:rPr>
      <w:rFonts w:asciiTheme="majorHAnsi" w:eastAsiaTheme="majorEastAsia" w:hAnsiTheme="majorHAns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A31"/>
    <w:rPr>
      <w:rFonts w:eastAsiaTheme="majorEastAsia" w:cstheme="majorBidi"/>
      <w:b/>
      <w:bCs/>
      <w:spacing w:val="4"/>
      <w:szCs w:val="28"/>
    </w:rPr>
  </w:style>
  <w:style w:type="character" w:customStyle="1" w:styleId="normaltextrun">
    <w:name w:val="normaltextrun"/>
    <w:basedOn w:val="DefaultParagraphFont"/>
    <w:rsid w:val="0055455E"/>
  </w:style>
  <w:style w:type="paragraph" w:styleId="ListParagraph">
    <w:name w:val="List Paragraph"/>
    <w:basedOn w:val="Normal"/>
    <w:uiPriority w:val="34"/>
    <w:qFormat/>
    <w:rsid w:val="0055455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5455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5455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eop">
    <w:name w:val="eop"/>
    <w:basedOn w:val="DefaultParagraphFont"/>
    <w:rsid w:val="00156E6F"/>
  </w:style>
  <w:style w:type="character" w:styleId="Hyperlink">
    <w:name w:val="Hyperlink"/>
    <w:basedOn w:val="DefaultParagraphFont"/>
    <w:uiPriority w:val="99"/>
    <w:unhideWhenUsed/>
    <w:rsid w:val="00340A1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0A1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E6A31"/>
    <w:rPr>
      <w:rFonts w:eastAsiaTheme="majorEastAsia" w:cstheme="majorBidi"/>
      <w:b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135AD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B73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4A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4A8"/>
    <w:rPr>
      <w:rFonts w:eastAsiaTheme="minorEastAsia"/>
      <w:b/>
      <w:bCs/>
      <w:sz w:val="20"/>
      <w:szCs w:val="20"/>
    </w:rPr>
  </w:style>
  <w:style w:type="paragraph" w:customStyle="1" w:styleId="paragraph">
    <w:name w:val="paragraph"/>
    <w:basedOn w:val="Normal"/>
    <w:rsid w:val="0053114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762C16"/>
    <w:rPr>
      <w:rFonts w:asciiTheme="majorHAnsi" w:eastAsiaTheme="majorEastAsia" w:hAnsiTheme="majorHAnsi" w:cstheme="majorBidi"/>
      <w:b/>
      <w:i/>
      <w:szCs w:val="24"/>
    </w:rPr>
  </w:style>
  <w:style w:type="paragraph" w:styleId="NormalWeb">
    <w:name w:val="Normal (Web)"/>
    <w:basedOn w:val="Normal"/>
    <w:uiPriority w:val="99"/>
    <w:semiHidden/>
    <w:unhideWhenUsed/>
    <w:rsid w:val="003E470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96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6D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6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6D1"/>
    <w:rPr>
      <w:rFonts w:eastAsiaTheme="minorEastAsia"/>
    </w:rPr>
  </w:style>
  <w:style w:type="paragraph" w:styleId="Revision">
    <w:name w:val="Revision"/>
    <w:hidden/>
    <w:uiPriority w:val="99"/>
    <w:semiHidden/>
    <w:rsid w:val="00EF48C9"/>
    <w:pPr>
      <w:spacing w:after="0" w:line="240" w:lineRule="auto"/>
    </w:pPr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EF48C9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cf01">
    <w:name w:val="cf01"/>
    <w:basedOn w:val="DefaultParagraphFont"/>
    <w:rsid w:val="00FB0AFF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1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0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6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1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6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0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9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74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0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0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0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5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8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3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9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0b413c-0ff8-47da-8b37-cfe7474edc7a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8EFFA756E2B4C97BBEAB577EA7700" ma:contentTypeVersion="15" ma:contentTypeDescription="Create a new document." ma:contentTypeScope="" ma:versionID="6420f1e2e6236000fcd7766c1b1f697a">
  <xsd:schema xmlns:xsd="http://www.w3.org/2001/XMLSchema" xmlns:xs="http://www.w3.org/2001/XMLSchema" xmlns:p="http://schemas.microsoft.com/office/2006/metadata/properties" xmlns:ns3="230b413c-0ff8-47da-8b37-cfe7474edc7a" xmlns:ns4="5fb3012d-7407-48ef-a973-426163de65f5" targetNamespace="http://schemas.microsoft.com/office/2006/metadata/properties" ma:root="true" ma:fieldsID="33cd1a0978e60e6961b655359a75a2ce" ns3:_="" ns4:_="">
    <xsd:import namespace="230b413c-0ff8-47da-8b37-cfe7474edc7a"/>
    <xsd:import namespace="5fb3012d-7407-48ef-a973-426163de65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0b413c-0ff8-47da-8b37-cfe7474ed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3012d-7407-48ef-a973-426163de65f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D0325F-BEF5-4879-8180-E676F51543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F8A7E3-8B97-4E51-A74D-E745650573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CA5C612-1D9A-45BE-94DA-C2A9F0C33434}">
  <ds:schemaRefs>
    <ds:schemaRef ds:uri="http://schemas.microsoft.com/office/infopath/2007/PartnerControls"/>
    <ds:schemaRef ds:uri="5fb3012d-7407-48ef-a973-426163de65f5"/>
    <ds:schemaRef ds:uri="http://schemas.microsoft.com/office/2006/metadata/properties"/>
    <ds:schemaRef ds:uri="230b413c-0ff8-47da-8b37-cfe7474edc7a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2F4FEAB1-2F92-4B48-BE8D-9DE1EF3B7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0b413c-0ff8-47da-8b37-cfe7474edc7a"/>
    <ds:schemaRef ds:uri="5fb3012d-7407-48ef-a973-426163de65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Dosso</dc:creator>
  <cp:keywords/>
  <dc:description/>
  <cp:lastModifiedBy>Jill Dosso</cp:lastModifiedBy>
  <cp:revision>5</cp:revision>
  <dcterms:created xsi:type="dcterms:W3CDTF">2023-08-22T21:29:00Z</dcterms:created>
  <dcterms:modified xsi:type="dcterms:W3CDTF">2023-08-22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8EFFA756E2B4C97BBEAB577EA7700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ZOTERO_PREF_1">
    <vt:lpwstr>&lt;data data-version="3" zotero-version="6.0.26"&gt;&lt;session id="xHHu7KHR"/&gt;&lt;style id="http://www.zotero.org/styles/american-medical-association" hasBibliography="1" bibliographyStyleHasBeenSet="1"/&gt;&lt;prefs&gt;&lt;pref name="fieldType" value="Field"/&gt;&lt;pref name="auto</vt:lpwstr>
  </property>
</Properties>
</file>